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294F13" w14:textId="546E9F2E" w:rsidR="00AB7A1D" w:rsidRDefault="00AB7A1D" w:rsidP="00CA46A8">
      <w:pPr>
        <w:jc w:val="left"/>
        <w:rPr>
          <w:rFonts w:asciiTheme="majorHAnsi" w:hAnsiTheme="majorHAnsi" w:cstheme="majorHAnsi"/>
          <w:b/>
          <w:sz w:val="22"/>
        </w:rPr>
      </w:pPr>
      <w:bookmarkStart w:id="0" w:name="_GoBack"/>
      <w:bookmarkEnd w:id="0"/>
      <w:r w:rsidRPr="0098594F">
        <w:rPr>
          <w:rFonts w:asciiTheme="majorHAnsi" w:hAnsiTheme="majorHAnsi" w:cstheme="majorHAnsi"/>
          <w:b/>
          <w:sz w:val="24"/>
          <w:szCs w:val="24"/>
        </w:rPr>
        <w:t>Supporting Information</w:t>
      </w:r>
    </w:p>
    <w:p w14:paraId="39E5B44C" w14:textId="77777777" w:rsidR="00CA46A8" w:rsidRPr="003C2A1A" w:rsidRDefault="00CA46A8" w:rsidP="00CA46A8">
      <w:pPr>
        <w:jc w:val="left"/>
        <w:rPr>
          <w:rFonts w:asciiTheme="majorHAnsi" w:hAnsiTheme="majorHAnsi" w:cstheme="majorHAnsi"/>
          <w:b/>
          <w:sz w:val="22"/>
          <w:vertAlign w:val="superscript"/>
        </w:rPr>
      </w:pPr>
      <w:r>
        <w:rPr>
          <w:rFonts w:asciiTheme="majorHAnsi" w:hAnsiTheme="majorHAnsi" w:cstheme="majorHAnsi"/>
          <w:b/>
          <w:sz w:val="22"/>
        </w:rPr>
        <w:t xml:space="preserve">Supplementary </w:t>
      </w:r>
      <w:r>
        <w:rPr>
          <w:rFonts w:asciiTheme="majorHAnsi" w:hAnsiTheme="majorHAnsi" w:cstheme="majorHAnsi" w:hint="eastAsia"/>
          <w:b/>
          <w:sz w:val="22"/>
        </w:rPr>
        <w:t xml:space="preserve">Table </w:t>
      </w:r>
      <w:r>
        <w:rPr>
          <w:rFonts w:asciiTheme="majorHAnsi" w:hAnsiTheme="majorHAnsi" w:cstheme="majorHAnsi"/>
          <w:b/>
          <w:sz w:val="22"/>
        </w:rPr>
        <w:t>1.</w:t>
      </w:r>
      <w:r>
        <w:rPr>
          <w:rFonts w:asciiTheme="majorHAnsi" w:hAnsiTheme="majorHAnsi" w:cstheme="majorHAnsi" w:hint="eastAsia"/>
          <w:b/>
          <w:sz w:val="22"/>
        </w:rPr>
        <w:t xml:space="preserve"> </w:t>
      </w:r>
      <w:r>
        <w:rPr>
          <w:rFonts w:asciiTheme="majorHAnsi" w:hAnsiTheme="majorHAnsi" w:cstheme="majorHAnsi"/>
          <w:b/>
          <w:sz w:val="22"/>
        </w:rPr>
        <w:t>Primers used in this study.</w:t>
      </w:r>
    </w:p>
    <w:tbl>
      <w:tblPr>
        <w:tblStyle w:val="af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2"/>
        <w:gridCol w:w="6242"/>
      </w:tblGrid>
      <w:tr w:rsidR="00CA46A8" w14:paraId="4E1DAA5E" w14:textId="77777777" w:rsidTr="00793F03">
        <w:tc>
          <w:tcPr>
            <w:tcW w:w="2262" w:type="dxa"/>
            <w:tcBorders>
              <w:top w:val="single" w:sz="12" w:space="0" w:color="auto"/>
              <w:bottom w:val="single" w:sz="12" w:space="0" w:color="auto"/>
            </w:tcBorders>
          </w:tcPr>
          <w:p w14:paraId="3C42A0A0" w14:textId="77777777" w:rsidR="00CA46A8" w:rsidRPr="00CE41B1" w:rsidRDefault="00CA46A8" w:rsidP="00A87D85">
            <w:pPr>
              <w:widowControl/>
              <w:jc w:val="lef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Target</w:t>
            </w:r>
          </w:p>
        </w:tc>
        <w:tc>
          <w:tcPr>
            <w:tcW w:w="6242" w:type="dxa"/>
            <w:tcBorders>
              <w:top w:val="single" w:sz="12" w:space="0" w:color="auto"/>
              <w:bottom w:val="single" w:sz="12" w:space="0" w:color="auto"/>
            </w:tcBorders>
          </w:tcPr>
          <w:p w14:paraId="6318EBDF" w14:textId="77777777" w:rsidR="00CA46A8" w:rsidRPr="00CE41B1" w:rsidRDefault="00CA46A8" w:rsidP="00A87D85">
            <w:pPr>
              <w:widowControl/>
              <w:jc w:val="lef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Sequence</w:t>
            </w:r>
            <w:r>
              <w:rPr>
                <w:rFonts w:asciiTheme="majorHAnsi" w:hAnsiTheme="majorHAnsi" w:cstheme="majorHAnsi"/>
                <w:sz w:val="22"/>
              </w:rPr>
              <w:t xml:space="preserve"> </w:t>
            </w:r>
            <w:r>
              <w:rPr>
                <w:rFonts w:asciiTheme="majorHAnsi" w:hAnsiTheme="majorHAnsi" w:cstheme="majorHAnsi" w:hint="eastAsia"/>
                <w:sz w:val="22"/>
              </w:rPr>
              <w:t>(</w:t>
            </w:r>
            <w:r>
              <w:rPr>
                <w:rFonts w:asciiTheme="majorHAnsi" w:hAnsiTheme="majorHAnsi" w:cstheme="majorHAnsi"/>
                <w:sz w:val="22"/>
              </w:rPr>
              <w:t>5’ to 3’; upper, forward; lower, reverse</w:t>
            </w:r>
            <w:r>
              <w:rPr>
                <w:rFonts w:asciiTheme="majorHAnsi" w:hAnsiTheme="majorHAnsi" w:cstheme="majorHAnsi" w:hint="eastAsia"/>
                <w:sz w:val="22"/>
              </w:rPr>
              <w:t>)</w:t>
            </w:r>
          </w:p>
        </w:tc>
      </w:tr>
      <w:tr w:rsidR="00793F03" w:rsidRPr="00F13121" w14:paraId="554F984D" w14:textId="77777777" w:rsidTr="00793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9"/>
        </w:trPr>
        <w:tc>
          <w:tcPr>
            <w:tcW w:w="22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7AAF06" w14:textId="140FA3FB" w:rsidR="00793F03" w:rsidRPr="00F13121" w:rsidRDefault="007A3900" w:rsidP="007A390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6S rR</w:t>
            </w:r>
            <w:r>
              <w:rPr>
                <w:rFonts w:ascii="Arial" w:hAnsi="Arial" w:cs="Arial"/>
                <w:sz w:val="22"/>
                <w:szCs w:val="22"/>
              </w:rPr>
              <w:t>NA gene</w:t>
            </w:r>
          </w:p>
        </w:tc>
        <w:tc>
          <w:tcPr>
            <w:tcW w:w="62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128FE7" w14:textId="249328BE" w:rsidR="00793F03" w:rsidRPr="007A3900" w:rsidRDefault="007A3900" w:rsidP="007A3900">
            <w:pPr>
              <w:rPr>
                <w:rFonts w:ascii="Arial" w:hAnsi="Arial" w:cs="Arial"/>
                <w:color w:val="000000"/>
                <w:sz w:val="22"/>
              </w:rPr>
            </w:pPr>
            <w:r w:rsidRPr="007A3900">
              <w:rPr>
                <w:rFonts w:ascii="Arial" w:hAnsi="Arial" w:cs="Arial"/>
                <w:color w:val="000000"/>
                <w:sz w:val="22"/>
              </w:rPr>
              <w:t>AGAGTTTGATCMTGGCTCAG (M: A or C)</w:t>
            </w:r>
          </w:p>
          <w:p w14:paraId="1F994097" w14:textId="59E5BC4F" w:rsidR="007A3900" w:rsidRPr="007A3900" w:rsidRDefault="007A3900" w:rsidP="007A3900">
            <w:pPr>
              <w:rPr>
                <w:rFonts w:ascii="Calibri" w:hAnsi="Calibri"/>
                <w:color w:val="000000"/>
              </w:rPr>
            </w:pPr>
            <w:r w:rsidRPr="007A3900">
              <w:rPr>
                <w:rFonts w:ascii="Arial" w:hAnsi="Arial" w:cs="Arial"/>
                <w:color w:val="000000"/>
                <w:sz w:val="22"/>
              </w:rPr>
              <w:t>GGYTACCTTGTTACGACTT (Y: A, T or C)</w:t>
            </w:r>
          </w:p>
        </w:tc>
      </w:tr>
      <w:tr w:rsidR="00793F03" w:rsidRPr="00F13121" w14:paraId="70925CBB" w14:textId="77777777" w:rsidTr="00793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9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2FCA79DD" w14:textId="77777777" w:rsidR="007A3900" w:rsidRDefault="007A3900" w:rsidP="007A390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RF0232</w:t>
            </w:r>
          </w:p>
          <w:p w14:paraId="576731A6" w14:textId="77777777" w:rsidR="00793F03" w:rsidRPr="00F13121" w:rsidRDefault="00793F03" w:rsidP="007A390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42" w:type="dxa"/>
            <w:tcBorders>
              <w:top w:val="nil"/>
              <w:left w:val="nil"/>
              <w:bottom w:val="nil"/>
              <w:right w:val="nil"/>
            </w:tcBorders>
          </w:tcPr>
          <w:p w14:paraId="3BC132DF" w14:textId="77777777" w:rsidR="007A3900" w:rsidRDefault="007A3900" w:rsidP="007A390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13121">
              <w:rPr>
                <w:rFonts w:ascii="Arial" w:hAnsi="Arial" w:cs="Arial"/>
                <w:sz w:val="22"/>
                <w:szCs w:val="22"/>
              </w:rPr>
              <w:t>ATGTGGTCACGCATCCTGCCCGCGGTGCGC</w:t>
            </w:r>
          </w:p>
          <w:p w14:paraId="2CE88DBD" w14:textId="7DC95C6A" w:rsidR="00793F03" w:rsidRPr="00F13121" w:rsidRDefault="007A3900" w:rsidP="007A390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13121">
              <w:rPr>
                <w:rFonts w:ascii="Arial" w:hAnsi="Arial" w:cs="Arial"/>
                <w:sz w:val="22"/>
                <w:szCs w:val="22"/>
              </w:rPr>
              <w:t>TCAGCGCTGCAAGGTCAGCAGGCCCGGGCG</w:t>
            </w:r>
          </w:p>
        </w:tc>
      </w:tr>
      <w:tr w:rsidR="007A3900" w:rsidRPr="00F13121" w14:paraId="639A0DDB" w14:textId="77777777" w:rsidTr="00793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9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6F882B26" w14:textId="77777777" w:rsidR="007A3900" w:rsidRDefault="007A3900" w:rsidP="007A390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RF1110</w:t>
            </w:r>
          </w:p>
          <w:p w14:paraId="0568F823" w14:textId="77777777" w:rsidR="007A3900" w:rsidRDefault="007A3900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42" w:type="dxa"/>
            <w:tcBorders>
              <w:top w:val="nil"/>
              <w:left w:val="nil"/>
              <w:bottom w:val="nil"/>
              <w:right w:val="nil"/>
            </w:tcBorders>
          </w:tcPr>
          <w:p w14:paraId="678EB086" w14:textId="77777777" w:rsidR="007A3900" w:rsidRDefault="007A3900" w:rsidP="007A390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13121">
              <w:rPr>
                <w:rFonts w:ascii="Arial" w:hAnsi="Arial" w:cs="Arial"/>
                <w:sz w:val="22"/>
                <w:szCs w:val="22"/>
              </w:rPr>
              <w:t>ATGCGTCGAGTACCCGCAGGCCGGCAGAGG</w:t>
            </w:r>
          </w:p>
          <w:p w14:paraId="27041B5A" w14:textId="6816EAE1" w:rsidR="007A3900" w:rsidRPr="00F13121" w:rsidRDefault="007A3900" w:rsidP="007A390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13121">
              <w:rPr>
                <w:rFonts w:ascii="Arial" w:hAnsi="Arial" w:cs="Arial"/>
                <w:sz w:val="22"/>
                <w:szCs w:val="22"/>
              </w:rPr>
              <w:t>TCATGGCGCCCAGGGCGCCTCCACGGCCCA</w:t>
            </w:r>
          </w:p>
        </w:tc>
      </w:tr>
      <w:tr w:rsidR="00793F03" w:rsidRPr="00F13121" w14:paraId="1E3BF70C" w14:textId="77777777" w:rsidTr="00793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9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6EDFDB0C" w14:textId="1CE34071" w:rsidR="00793F03" w:rsidRDefault="00793F03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RF2125</w:t>
            </w:r>
          </w:p>
          <w:p w14:paraId="4573A7EA" w14:textId="32FEAA81" w:rsidR="00793F03" w:rsidRPr="00F13121" w:rsidRDefault="00793F03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42" w:type="dxa"/>
            <w:tcBorders>
              <w:top w:val="nil"/>
              <w:left w:val="nil"/>
              <w:bottom w:val="nil"/>
              <w:right w:val="nil"/>
            </w:tcBorders>
          </w:tcPr>
          <w:p w14:paraId="474A9B4E" w14:textId="77777777" w:rsidR="00793F03" w:rsidRDefault="00793F03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13121">
              <w:rPr>
                <w:rFonts w:ascii="Arial" w:hAnsi="Arial" w:cs="Arial"/>
                <w:sz w:val="22"/>
                <w:szCs w:val="22"/>
              </w:rPr>
              <w:t>ATGCGTACCGCCCGCTTCACCCTCGACCCC</w:t>
            </w:r>
          </w:p>
          <w:p w14:paraId="00FDA8A8" w14:textId="29620922" w:rsidR="00793F03" w:rsidRPr="00F13121" w:rsidRDefault="00793F03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13121">
              <w:rPr>
                <w:rFonts w:ascii="Arial" w:hAnsi="Arial" w:cs="Arial"/>
                <w:sz w:val="22"/>
                <w:szCs w:val="22"/>
              </w:rPr>
              <w:t>TCAGGCCAGCCGGATCACGTTCCAGGAGAG</w:t>
            </w:r>
          </w:p>
        </w:tc>
      </w:tr>
      <w:tr w:rsidR="00793F03" w:rsidRPr="00F13121" w14:paraId="34435618" w14:textId="77777777" w:rsidTr="00793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9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31051579" w14:textId="3107ED4F" w:rsidR="00793F03" w:rsidRDefault="00793F03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RF2812</w:t>
            </w:r>
          </w:p>
          <w:p w14:paraId="10297271" w14:textId="77777777" w:rsidR="00793F03" w:rsidRPr="00F13121" w:rsidRDefault="00793F03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42" w:type="dxa"/>
            <w:tcBorders>
              <w:top w:val="nil"/>
              <w:left w:val="nil"/>
              <w:bottom w:val="nil"/>
              <w:right w:val="nil"/>
            </w:tcBorders>
          </w:tcPr>
          <w:p w14:paraId="2B159EAC" w14:textId="77777777" w:rsidR="00793F03" w:rsidRDefault="00793F03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13121">
              <w:rPr>
                <w:rFonts w:ascii="Arial" w:hAnsi="Arial" w:cs="Arial"/>
                <w:sz w:val="22"/>
                <w:szCs w:val="22"/>
              </w:rPr>
              <w:t>ATGCCCGACAACGCATCCAGGTCACCCCAG</w:t>
            </w:r>
          </w:p>
          <w:p w14:paraId="21181752" w14:textId="6C591351" w:rsidR="00793F03" w:rsidRPr="00F13121" w:rsidRDefault="00793F03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13121">
              <w:rPr>
                <w:rFonts w:ascii="Arial" w:hAnsi="Arial" w:cs="Arial"/>
                <w:sz w:val="22"/>
                <w:szCs w:val="22"/>
              </w:rPr>
              <w:t>TCATGGGGCGGGTGAGTCGACCAGCCGGAA</w:t>
            </w:r>
          </w:p>
        </w:tc>
      </w:tr>
      <w:tr w:rsidR="00793F03" w:rsidRPr="00F13121" w14:paraId="18182269" w14:textId="77777777" w:rsidTr="00793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9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1827AE7E" w14:textId="480EFE70" w:rsidR="00793F03" w:rsidRDefault="00793F03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RF0232</w:t>
            </w:r>
          </w:p>
          <w:p w14:paraId="2E1A5484" w14:textId="0243F139" w:rsidR="00793F03" w:rsidRPr="00F13121" w:rsidRDefault="00793F03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for In-Fusion</w:t>
            </w:r>
            <w:r>
              <w:rPr>
                <w:rFonts w:ascii="Arial" w:hAnsi="Arial" w:cs="Arial" w:hint="eastAsia"/>
                <w:sz w:val="22"/>
                <w:szCs w:val="22"/>
              </w:rPr>
              <w:t>)</w:t>
            </w:r>
          </w:p>
        </w:tc>
        <w:tc>
          <w:tcPr>
            <w:tcW w:w="6242" w:type="dxa"/>
            <w:tcBorders>
              <w:top w:val="nil"/>
              <w:left w:val="nil"/>
              <w:bottom w:val="nil"/>
              <w:right w:val="nil"/>
            </w:tcBorders>
          </w:tcPr>
          <w:p w14:paraId="0389C5B8" w14:textId="77777777" w:rsidR="00793F03" w:rsidRDefault="00793F03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0225F3">
              <w:rPr>
                <w:rFonts w:ascii="Arial" w:hAnsi="Arial" w:cs="Arial"/>
                <w:i/>
                <w:sz w:val="22"/>
                <w:szCs w:val="22"/>
              </w:rPr>
              <w:t>accaggatccgaattct</w:t>
            </w:r>
            <w:r w:rsidRPr="00F13121">
              <w:rPr>
                <w:rFonts w:ascii="Arial" w:hAnsi="Arial" w:cs="Arial"/>
                <w:sz w:val="22"/>
                <w:szCs w:val="22"/>
              </w:rPr>
              <w:t>ATGTGGTCACGCATCCTGCC</w:t>
            </w:r>
          </w:p>
          <w:p w14:paraId="432907AC" w14:textId="15656E82" w:rsidR="00793F03" w:rsidRPr="00F13121" w:rsidRDefault="00793F03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0225F3">
              <w:rPr>
                <w:rFonts w:ascii="Arial" w:hAnsi="Arial" w:cs="Arial"/>
                <w:i/>
                <w:sz w:val="22"/>
                <w:szCs w:val="22"/>
              </w:rPr>
              <w:t>ggcctgtacagaatt</w:t>
            </w:r>
            <w:r w:rsidRPr="00F13121">
              <w:rPr>
                <w:rFonts w:ascii="Arial" w:hAnsi="Arial" w:cs="Arial"/>
                <w:sz w:val="22"/>
                <w:szCs w:val="22"/>
              </w:rPr>
              <w:t>TCAGCGCTGCAAGGTCAGCA</w:t>
            </w:r>
          </w:p>
        </w:tc>
      </w:tr>
      <w:tr w:rsidR="00793F03" w:rsidRPr="00F13121" w14:paraId="1F750161" w14:textId="77777777" w:rsidTr="00793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9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7EBF30F6" w14:textId="77777777" w:rsidR="00793F03" w:rsidRDefault="00793F03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13121">
              <w:rPr>
                <w:rFonts w:ascii="Arial" w:hAnsi="Arial" w:cs="Arial"/>
                <w:sz w:val="22"/>
                <w:szCs w:val="22"/>
              </w:rPr>
              <w:t>ORF1110</w:t>
            </w:r>
          </w:p>
          <w:p w14:paraId="4C9FB54A" w14:textId="7A30568A" w:rsidR="00793F03" w:rsidRPr="00F13121" w:rsidRDefault="00793F03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for In-Fusion</w:t>
            </w:r>
            <w:r>
              <w:rPr>
                <w:rFonts w:ascii="Arial" w:hAnsi="Arial" w:cs="Arial" w:hint="eastAsia"/>
                <w:sz w:val="22"/>
                <w:szCs w:val="22"/>
              </w:rPr>
              <w:t>)</w:t>
            </w:r>
          </w:p>
        </w:tc>
        <w:tc>
          <w:tcPr>
            <w:tcW w:w="6242" w:type="dxa"/>
            <w:tcBorders>
              <w:top w:val="nil"/>
              <w:left w:val="nil"/>
              <w:bottom w:val="nil"/>
              <w:right w:val="nil"/>
            </w:tcBorders>
          </w:tcPr>
          <w:p w14:paraId="2B74D63C" w14:textId="77777777" w:rsidR="00793F03" w:rsidRDefault="00793F03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0225F3">
              <w:rPr>
                <w:rFonts w:ascii="Arial" w:hAnsi="Arial" w:cs="Arial"/>
                <w:i/>
                <w:sz w:val="22"/>
                <w:szCs w:val="22"/>
              </w:rPr>
              <w:t>accaggatccgaattct</w:t>
            </w:r>
            <w:r w:rsidRPr="00F13121">
              <w:rPr>
                <w:rFonts w:ascii="Arial" w:hAnsi="Arial" w:cs="Arial"/>
                <w:sz w:val="22"/>
                <w:szCs w:val="22"/>
              </w:rPr>
              <w:t>ATGCGTCGAGTACCCGCAGGCC</w:t>
            </w:r>
          </w:p>
          <w:p w14:paraId="25FABEC3" w14:textId="7D123503" w:rsidR="00793F03" w:rsidRPr="00F13121" w:rsidRDefault="00793F03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0225F3">
              <w:rPr>
                <w:rFonts w:ascii="Arial" w:hAnsi="Arial" w:cs="Arial"/>
                <w:i/>
                <w:sz w:val="22"/>
                <w:szCs w:val="22"/>
              </w:rPr>
              <w:t>ggcctgtacagaatt</w:t>
            </w:r>
            <w:r w:rsidRPr="00F13121">
              <w:rPr>
                <w:rFonts w:ascii="Arial" w:hAnsi="Arial" w:cs="Arial"/>
                <w:sz w:val="22"/>
                <w:szCs w:val="22"/>
              </w:rPr>
              <w:t>TCATGGCGCCCAGGGCGCCT</w:t>
            </w:r>
          </w:p>
        </w:tc>
      </w:tr>
      <w:tr w:rsidR="00793F03" w:rsidRPr="00F13121" w14:paraId="56806133" w14:textId="77777777" w:rsidTr="00793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9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184C2F38" w14:textId="39C061DF" w:rsidR="00793F03" w:rsidRDefault="00793F03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RF2125</w:t>
            </w:r>
          </w:p>
          <w:p w14:paraId="1B35D2FF" w14:textId="5C013C56" w:rsidR="00793F03" w:rsidRPr="00F13121" w:rsidRDefault="00793F03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for In-Fusion</w:t>
            </w:r>
            <w:r>
              <w:rPr>
                <w:rFonts w:ascii="Arial" w:hAnsi="Arial" w:cs="Arial" w:hint="eastAsia"/>
                <w:sz w:val="22"/>
                <w:szCs w:val="22"/>
              </w:rPr>
              <w:t>)</w:t>
            </w:r>
          </w:p>
        </w:tc>
        <w:tc>
          <w:tcPr>
            <w:tcW w:w="6242" w:type="dxa"/>
            <w:tcBorders>
              <w:top w:val="nil"/>
              <w:left w:val="nil"/>
              <w:bottom w:val="nil"/>
              <w:right w:val="nil"/>
            </w:tcBorders>
          </w:tcPr>
          <w:p w14:paraId="36748D94" w14:textId="77777777" w:rsidR="00793F03" w:rsidRDefault="00793F03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0225F3">
              <w:rPr>
                <w:rFonts w:ascii="Arial" w:hAnsi="Arial" w:cs="Arial"/>
                <w:i/>
                <w:sz w:val="22"/>
                <w:szCs w:val="22"/>
              </w:rPr>
              <w:t>accaggatccgaattct</w:t>
            </w:r>
            <w:r w:rsidRPr="00F13121">
              <w:rPr>
                <w:rFonts w:ascii="Arial" w:hAnsi="Arial" w:cs="Arial"/>
                <w:sz w:val="22"/>
                <w:szCs w:val="22"/>
              </w:rPr>
              <w:t>ATGCGTACCGCCCGCTTCAC</w:t>
            </w:r>
          </w:p>
          <w:p w14:paraId="7AEC4E2F" w14:textId="7DBB96AB" w:rsidR="00793F03" w:rsidRPr="00F13121" w:rsidRDefault="00793F03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0225F3">
              <w:rPr>
                <w:rFonts w:ascii="Arial" w:hAnsi="Arial" w:cs="Arial"/>
                <w:i/>
                <w:sz w:val="22"/>
                <w:szCs w:val="22"/>
              </w:rPr>
              <w:t>ggcctgtacagaatt</w:t>
            </w:r>
            <w:r w:rsidRPr="00F13121">
              <w:rPr>
                <w:rFonts w:ascii="Arial" w:hAnsi="Arial" w:cs="Arial"/>
                <w:sz w:val="22"/>
                <w:szCs w:val="22"/>
              </w:rPr>
              <w:t>TCAGGCCAGCCGGATCACGT</w:t>
            </w:r>
          </w:p>
        </w:tc>
      </w:tr>
      <w:tr w:rsidR="00793F03" w:rsidRPr="00F13121" w14:paraId="2100FDD7" w14:textId="77777777" w:rsidTr="00793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9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7EB2473C" w14:textId="2E4B3154" w:rsidR="00793F03" w:rsidRDefault="001E0FD2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RF2812</w:t>
            </w:r>
          </w:p>
          <w:p w14:paraId="5A9F13B3" w14:textId="60EF721F" w:rsidR="001E0FD2" w:rsidRPr="00F13121" w:rsidRDefault="001E0FD2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for In-Fusion</w:t>
            </w:r>
            <w:r>
              <w:rPr>
                <w:rFonts w:ascii="Arial" w:hAnsi="Arial" w:cs="Arial" w:hint="eastAsia"/>
                <w:sz w:val="22"/>
                <w:szCs w:val="22"/>
              </w:rPr>
              <w:t>)</w:t>
            </w:r>
          </w:p>
        </w:tc>
        <w:tc>
          <w:tcPr>
            <w:tcW w:w="6242" w:type="dxa"/>
            <w:tcBorders>
              <w:top w:val="nil"/>
              <w:left w:val="nil"/>
              <w:bottom w:val="nil"/>
              <w:right w:val="nil"/>
            </w:tcBorders>
          </w:tcPr>
          <w:p w14:paraId="11FDAC99" w14:textId="77777777" w:rsidR="00793F03" w:rsidRDefault="00793F03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0225F3">
              <w:rPr>
                <w:rFonts w:ascii="Arial" w:hAnsi="Arial" w:cs="Arial"/>
                <w:i/>
                <w:sz w:val="22"/>
                <w:szCs w:val="22"/>
              </w:rPr>
              <w:t>accaggatccgaattct</w:t>
            </w:r>
            <w:r w:rsidRPr="00F13121">
              <w:rPr>
                <w:rFonts w:ascii="Arial" w:hAnsi="Arial" w:cs="Arial"/>
                <w:sz w:val="22"/>
                <w:szCs w:val="22"/>
              </w:rPr>
              <w:t>ATGCCCGACAACGCATCCAG</w:t>
            </w:r>
          </w:p>
          <w:p w14:paraId="23C39392" w14:textId="06253177" w:rsidR="001E0FD2" w:rsidRPr="00F13121" w:rsidRDefault="001E0FD2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0225F3">
              <w:rPr>
                <w:rFonts w:ascii="Arial" w:hAnsi="Arial" w:cs="Arial"/>
                <w:i/>
                <w:sz w:val="22"/>
                <w:szCs w:val="22"/>
              </w:rPr>
              <w:t>ggcctgtacagaatt</w:t>
            </w:r>
            <w:r w:rsidRPr="00F13121">
              <w:rPr>
                <w:rFonts w:ascii="Arial" w:hAnsi="Arial" w:cs="Arial"/>
                <w:sz w:val="22"/>
                <w:szCs w:val="22"/>
              </w:rPr>
              <w:t>TCATGGGGCGGGTGAGTCGA</w:t>
            </w:r>
          </w:p>
        </w:tc>
      </w:tr>
      <w:tr w:rsidR="00793F03" w:rsidRPr="00F13121" w14:paraId="745E1CEC" w14:textId="77777777" w:rsidTr="00793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9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5BE74931" w14:textId="5173763C" w:rsidR="00793F03" w:rsidRDefault="00E626BE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183A</w:t>
            </w:r>
          </w:p>
          <w:p w14:paraId="574DD5E7" w14:textId="77777777" w:rsidR="001E0FD2" w:rsidRPr="00F13121" w:rsidRDefault="001E0FD2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42" w:type="dxa"/>
            <w:tcBorders>
              <w:top w:val="nil"/>
              <w:left w:val="nil"/>
              <w:bottom w:val="nil"/>
              <w:right w:val="nil"/>
            </w:tcBorders>
          </w:tcPr>
          <w:p w14:paraId="2DB14FF4" w14:textId="2221E47F" w:rsidR="00793F03" w:rsidRDefault="00B24DB1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CCTACGc</w:t>
            </w:r>
            <w:r w:rsidR="00793F03" w:rsidRPr="00F13121">
              <w:rPr>
                <w:rFonts w:ascii="Arial" w:hAnsi="Arial" w:cs="Arial"/>
                <w:sz w:val="22"/>
                <w:szCs w:val="22"/>
              </w:rPr>
              <w:t>CGTCACCGACCTGCTCACC</w:t>
            </w:r>
          </w:p>
          <w:p w14:paraId="6013D84E" w14:textId="1DBB7967" w:rsidR="00E626BE" w:rsidRPr="00F13121" w:rsidRDefault="00B24DB1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GTGACGg</w:t>
            </w:r>
            <w:r w:rsidR="00E626BE" w:rsidRPr="00F13121">
              <w:rPr>
                <w:rFonts w:ascii="Arial" w:hAnsi="Arial" w:cs="Arial"/>
                <w:sz w:val="22"/>
                <w:szCs w:val="22"/>
              </w:rPr>
              <w:t>CGTAGGAGAAGGCGTCGTA</w:t>
            </w:r>
          </w:p>
        </w:tc>
      </w:tr>
      <w:tr w:rsidR="00793F03" w:rsidRPr="00F13121" w14:paraId="12B79D27" w14:textId="77777777" w:rsidTr="00793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9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7FC8B092" w14:textId="631DAA9B" w:rsidR="00793F03" w:rsidRDefault="00E626BE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201A</w:t>
            </w:r>
          </w:p>
          <w:p w14:paraId="34A6F10F" w14:textId="77777777" w:rsidR="00E626BE" w:rsidRPr="00F13121" w:rsidRDefault="00E626BE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42" w:type="dxa"/>
            <w:tcBorders>
              <w:top w:val="nil"/>
              <w:left w:val="nil"/>
              <w:bottom w:val="nil"/>
              <w:right w:val="nil"/>
            </w:tcBorders>
          </w:tcPr>
          <w:p w14:paraId="512ACD32" w14:textId="68ECACEE" w:rsidR="00793F03" w:rsidRDefault="00B24DB1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GTCTGGGcCCCCACCGAGACCGGCAC</w:t>
            </w:r>
            <w:r w:rsidR="00793F03" w:rsidRPr="00F13121">
              <w:rPr>
                <w:rFonts w:ascii="Arial" w:hAnsi="Arial" w:cs="Arial"/>
                <w:sz w:val="22"/>
                <w:szCs w:val="22"/>
              </w:rPr>
              <w:t>C</w:t>
            </w:r>
          </w:p>
          <w:p w14:paraId="037AA279" w14:textId="563BB82B" w:rsidR="00E626BE" w:rsidRPr="00F13121" w:rsidRDefault="00E626BE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13121">
              <w:rPr>
                <w:rFonts w:ascii="Arial" w:hAnsi="Arial" w:cs="Arial"/>
                <w:sz w:val="22"/>
                <w:szCs w:val="22"/>
              </w:rPr>
              <w:lastRenderedPageBreak/>
              <w:t>GGTGGGGgCCCAGACGGAGACGACCAG</w:t>
            </w:r>
          </w:p>
        </w:tc>
      </w:tr>
      <w:tr w:rsidR="00793F03" w:rsidRPr="00F13121" w14:paraId="07313467" w14:textId="77777777" w:rsidTr="00793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9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0426DF98" w14:textId="38BC13C2" w:rsidR="00793F03" w:rsidRDefault="00E626BE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D330A</w:t>
            </w:r>
          </w:p>
          <w:p w14:paraId="0BF2EB4A" w14:textId="77777777" w:rsidR="00E626BE" w:rsidRPr="00F13121" w:rsidRDefault="00E626BE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42" w:type="dxa"/>
            <w:tcBorders>
              <w:top w:val="nil"/>
              <w:left w:val="nil"/>
              <w:bottom w:val="nil"/>
              <w:right w:val="nil"/>
            </w:tcBorders>
          </w:tcPr>
          <w:p w14:paraId="625C712E" w14:textId="77777777" w:rsidR="00793F03" w:rsidRDefault="00793F03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13121">
              <w:rPr>
                <w:rFonts w:ascii="Arial" w:hAnsi="Arial" w:cs="Arial"/>
                <w:sz w:val="22"/>
                <w:szCs w:val="22"/>
              </w:rPr>
              <w:t>ACCGTCGcCTCCGTCGGCAGCTACACC</w:t>
            </w:r>
          </w:p>
          <w:p w14:paraId="01391D99" w14:textId="65B69755" w:rsidR="00E626BE" w:rsidRPr="00F13121" w:rsidRDefault="00E626BE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13121">
              <w:rPr>
                <w:rFonts w:ascii="Arial" w:hAnsi="Arial" w:cs="Arial"/>
                <w:sz w:val="22"/>
                <w:szCs w:val="22"/>
              </w:rPr>
              <w:t>GACGGAGgCGACGGTGACGGTGGTGCC</w:t>
            </w:r>
          </w:p>
        </w:tc>
      </w:tr>
      <w:tr w:rsidR="00793F03" w:rsidRPr="00F13121" w14:paraId="3B14D739" w14:textId="77777777" w:rsidTr="00793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9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224EDEC8" w14:textId="6E6FB239" w:rsidR="00793F03" w:rsidRDefault="00E626BE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366A</w:t>
            </w:r>
          </w:p>
          <w:p w14:paraId="2AB0450C" w14:textId="77777777" w:rsidR="00E626BE" w:rsidRPr="00F13121" w:rsidRDefault="00E626BE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42" w:type="dxa"/>
            <w:tcBorders>
              <w:top w:val="nil"/>
              <w:left w:val="nil"/>
              <w:bottom w:val="nil"/>
              <w:right w:val="nil"/>
            </w:tcBorders>
          </w:tcPr>
          <w:p w14:paraId="46C56850" w14:textId="77777777" w:rsidR="00793F03" w:rsidRDefault="00793F03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13121">
              <w:rPr>
                <w:rFonts w:ascii="Arial" w:hAnsi="Arial" w:cs="Arial"/>
                <w:sz w:val="22"/>
                <w:szCs w:val="22"/>
              </w:rPr>
              <w:t>ACGCTCGcCCAGGGCTACTGGCCCGAC</w:t>
            </w:r>
          </w:p>
          <w:p w14:paraId="4755A12B" w14:textId="27200970" w:rsidR="00E626BE" w:rsidRPr="00F13121" w:rsidRDefault="00E626BE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13121">
              <w:rPr>
                <w:rFonts w:ascii="Arial" w:hAnsi="Arial" w:cs="Arial"/>
                <w:sz w:val="22"/>
                <w:szCs w:val="22"/>
              </w:rPr>
              <w:t>GCCCTGGgCGAGCGTGCCGGTCTGGAA</w:t>
            </w:r>
          </w:p>
        </w:tc>
      </w:tr>
      <w:tr w:rsidR="00793F03" w:rsidRPr="00F13121" w14:paraId="38005A33" w14:textId="77777777" w:rsidTr="00793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9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2C792CBA" w14:textId="4C3978A5" w:rsidR="00793F03" w:rsidRPr="00F13121" w:rsidRDefault="00E626BE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372A</w:t>
            </w:r>
          </w:p>
        </w:tc>
        <w:tc>
          <w:tcPr>
            <w:tcW w:w="6242" w:type="dxa"/>
            <w:tcBorders>
              <w:top w:val="nil"/>
              <w:left w:val="nil"/>
              <w:bottom w:val="nil"/>
              <w:right w:val="nil"/>
            </w:tcBorders>
          </w:tcPr>
          <w:p w14:paraId="4E153549" w14:textId="77777777" w:rsidR="00793F03" w:rsidRDefault="00793F03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13121">
              <w:rPr>
                <w:rFonts w:ascii="Arial" w:hAnsi="Arial" w:cs="Arial"/>
                <w:sz w:val="22"/>
                <w:szCs w:val="22"/>
              </w:rPr>
              <w:t>TGGCCCGcCGGCATCTACACCGCCCCC</w:t>
            </w:r>
          </w:p>
          <w:p w14:paraId="3FB5AED1" w14:textId="7B80E3F3" w:rsidR="00E626BE" w:rsidRPr="00F13121" w:rsidRDefault="00E626BE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13121">
              <w:rPr>
                <w:rFonts w:ascii="Arial" w:hAnsi="Arial" w:cs="Arial"/>
                <w:sz w:val="22"/>
                <w:szCs w:val="22"/>
              </w:rPr>
              <w:t>GATGCCGgCGGGCCAGTAGCCCTGGTC</w:t>
            </w:r>
          </w:p>
        </w:tc>
      </w:tr>
      <w:tr w:rsidR="00793F03" w:rsidRPr="00F13121" w14:paraId="47054E0F" w14:textId="77777777" w:rsidTr="00793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9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5D050EE8" w14:textId="1AD85E43" w:rsidR="00793F03" w:rsidRPr="00F13121" w:rsidRDefault="00E626BE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386A</w:t>
            </w:r>
          </w:p>
        </w:tc>
        <w:tc>
          <w:tcPr>
            <w:tcW w:w="6242" w:type="dxa"/>
            <w:tcBorders>
              <w:top w:val="nil"/>
              <w:left w:val="nil"/>
              <w:bottom w:val="nil"/>
              <w:right w:val="nil"/>
            </w:tcBorders>
          </w:tcPr>
          <w:p w14:paraId="53D61E84" w14:textId="77777777" w:rsidR="00793F03" w:rsidRDefault="00793F03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13121">
              <w:rPr>
                <w:rFonts w:ascii="Arial" w:hAnsi="Arial" w:cs="Arial"/>
                <w:sz w:val="22"/>
                <w:szCs w:val="22"/>
              </w:rPr>
              <w:t>CGCCACGcCCTGCAGAAGCACAAGGAC</w:t>
            </w:r>
          </w:p>
          <w:p w14:paraId="2619CE1F" w14:textId="0D5979AA" w:rsidR="00E626BE" w:rsidRPr="00F13121" w:rsidRDefault="00E626BE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13121">
              <w:rPr>
                <w:rFonts w:ascii="Arial" w:hAnsi="Arial" w:cs="Arial"/>
                <w:sz w:val="22"/>
                <w:szCs w:val="22"/>
              </w:rPr>
              <w:t>CTGCAGGgCGTGGCGCAGGGCGGCGTC</w:t>
            </w:r>
          </w:p>
        </w:tc>
      </w:tr>
      <w:tr w:rsidR="00793F03" w:rsidRPr="00F13121" w14:paraId="2D60E944" w14:textId="77777777" w:rsidTr="00793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9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721D2A3C" w14:textId="7DBB3A4F" w:rsidR="00793F03" w:rsidRPr="00F13121" w:rsidRDefault="00E626BE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405A</w:t>
            </w:r>
          </w:p>
        </w:tc>
        <w:tc>
          <w:tcPr>
            <w:tcW w:w="6242" w:type="dxa"/>
            <w:tcBorders>
              <w:top w:val="nil"/>
              <w:left w:val="nil"/>
              <w:bottom w:val="nil"/>
              <w:right w:val="nil"/>
            </w:tcBorders>
          </w:tcPr>
          <w:p w14:paraId="3C9D254E" w14:textId="77777777" w:rsidR="00793F03" w:rsidRDefault="00793F03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13121">
              <w:rPr>
                <w:rFonts w:ascii="Arial" w:hAnsi="Arial" w:cs="Arial"/>
                <w:sz w:val="22"/>
                <w:szCs w:val="22"/>
              </w:rPr>
              <w:t>AAGGTCGcACCACAGCGCTGGTTCTAC</w:t>
            </w:r>
          </w:p>
          <w:p w14:paraId="63EA44DE" w14:textId="214A5EF4" w:rsidR="00E626BE" w:rsidRPr="00F13121" w:rsidRDefault="00E626BE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13121">
              <w:rPr>
                <w:rFonts w:ascii="Arial" w:hAnsi="Arial" w:cs="Arial"/>
                <w:sz w:val="22"/>
                <w:szCs w:val="22"/>
              </w:rPr>
              <w:t>CTGTGGTgCGACCTTGATGTGCTTGCG</w:t>
            </w:r>
          </w:p>
        </w:tc>
      </w:tr>
      <w:tr w:rsidR="00793F03" w:rsidRPr="00F13121" w14:paraId="682EA59C" w14:textId="77777777" w:rsidTr="00793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9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463311CB" w14:textId="78EE470A" w:rsidR="00793F03" w:rsidRPr="00F13121" w:rsidRDefault="00E626BE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414A</w:t>
            </w:r>
          </w:p>
        </w:tc>
        <w:tc>
          <w:tcPr>
            <w:tcW w:w="6242" w:type="dxa"/>
            <w:tcBorders>
              <w:top w:val="nil"/>
              <w:left w:val="nil"/>
              <w:bottom w:val="nil"/>
              <w:right w:val="nil"/>
            </w:tcBorders>
          </w:tcPr>
          <w:p w14:paraId="12B8F2DF" w14:textId="77777777" w:rsidR="00793F03" w:rsidRDefault="00793F03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13121">
              <w:rPr>
                <w:rFonts w:ascii="Arial" w:hAnsi="Arial" w:cs="Arial"/>
                <w:sz w:val="22"/>
                <w:szCs w:val="22"/>
              </w:rPr>
              <w:t>TGGGCCGcCCGGCTGGGACTGCTGGTC</w:t>
            </w:r>
          </w:p>
          <w:p w14:paraId="303E7C2D" w14:textId="3C0A5FB0" w:rsidR="00E626BE" w:rsidRPr="00F13121" w:rsidRDefault="00E626BE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13121">
              <w:rPr>
                <w:rFonts w:ascii="Arial" w:hAnsi="Arial" w:cs="Arial"/>
                <w:sz w:val="22"/>
                <w:szCs w:val="22"/>
              </w:rPr>
              <w:t>CAGCCGGgCGGCCCAGTAGAACCAGCG</w:t>
            </w:r>
          </w:p>
        </w:tc>
      </w:tr>
      <w:tr w:rsidR="00793F03" w:rsidRPr="00F13121" w14:paraId="6D4253DE" w14:textId="77777777" w:rsidTr="00793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9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0E67A5E6" w14:textId="7081FBE2" w:rsidR="00793F03" w:rsidRPr="00F13121" w:rsidRDefault="00E626BE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423A</w:t>
            </w:r>
          </w:p>
        </w:tc>
        <w:tc>
          <w:tcPr>
            <w:tcW w:w="6242" w:type="dxa"/>
            <w:tcBorders>
              <w:top w:val="nil"/>
              <w:left w:val="nil"/>
              <w:bottom w:val="nil"/>
              <w:right w:val="nil"/>
            </w:tcBorders>
          </w:tcPr>
          <w:p w14:paraId="68283AA6" w14:textId="77777777" w:rsidR="00793F03" w:rsidRDefault="00793F03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13121">
              <w:rPr>
                <w:rFonts w:ascii="Arial" w:hAnsi="Arial" w:cs="Arial"/>
                <w:sz w:val="22"/>
                <w:szCs w:val="22"/>
              </w:rPr>
              <w:t>TGGCAGGcCATGCCGAACATGGAGCGC</w:t>
            </w:r>
          </w:p>
          <w:p w14:paraId="39542CAA" w14:textId="37BAD12C" w:rsidR="00E626BE" w:rsidRPr="00F13121" w:rsidRDefault="00E626BE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13121">
              <w:rPr>
                <w:rFonts w:ascii="Arial" w:hAnsi="Arial" w:cs="Arial"/>
                <w:sz w:val="22"/>
                <w:szCs w:val="22"/>
              </w:rPr>
              <w:t>CGGCATGgCCTGCCAGACCAGCAGTCC</w:t>
            </w:r>
          </w:p>
        </w:tc>
      </w:tr>
      <w:tr w:rsidR="00793F03" w:rsidRPr="00F13121" w14:paraId="6E6D8A92" w14:textId="77777777" w:rsidTr="00793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9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01343789" w14:textId="5E628099" w:rsidR="00793F03" w:rsidRPr="00F13121" w:rsidRDefault="00E626BE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464A</w:t>
            </w:r>
          </w:p>
        </w:tc>
        <w:tc>
          <w:tcPr>
            <w:tcW w:w="6242" w:type="dxa"/>
            <w:tcBorders>
              <w:top w:val="nil"/>
              <w:left w:val="nil"/>
              <w:bottom w:val="nil"/>
              <w:right w:val="nil"/>
            </w:tcBorders>
          </w:tcPr>
          <w:p w14:paraId="45A8FE3E" w14:textId="77777777" w:rsidR="00793F03" w:rsidRDefault="00793F03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13121">
              <w:rPr>
                <w:rFonts w:ascii="Arial" w:hAnsi="Arial" w:cs="Arial"/>
                <w:sz w:val="22"/>
                <w:szCs w:val="22"/>
              </w:rPr>
              <w:t>CAGAACGcGGGCTGGGGCCAGTACGAC</w:t>
            </w:r>
          </w:p>
          <w:p w14:paraId="4B4342FC" w14:textId="36F3633C" w:rsidR="00E626BE" w:rsidRPr="00F13121" w:rsidRDefault="00E626BE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13121">
              <w:rPr>
                <w:rFonts w:ascii="Arial" w:hAnsi="Arial" w:cs="Arial"/>
                <w:sz w:val="22"/>
                <w:szCs w:val="22"/>
              </w:rPr>
              <w:t>CCAGCCCgCGTTCTGGTTGACCCACAG</w:t>
            </w:r>
          </w:p>
        </w:tc>
      </w:tr>
      <w:tr w:rsidR="00793F03" w:rsidRPr="00F13121" w14:paraId="1B843364" w14:textId="77777777" w:rsidTr="00793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9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50C4AE51" w14:textId="50DA0797" w:rsidR="00793F03" w:rsidRPr="00F13121" w:rsidRDefault="00E626BE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482A</w:t>
            </w:r>
          </w:p>
        </w:tc>
        <w:tc>
          <w:tcPr>
            <w:tcW w:w="6242" w:type="dxa"/>
            <w:tcBorders>
              <w:top w:val="nil"/>
              <w:left w:val="nil"/>
              <w:bottom w:val="nil"/>
              <w:right w:val="nil"/>
            </w:tcBorders>
          </w:tcPr>
          <w:p w14:paraId="03EC52D0" w14:textId="77777777" w:rsidR="00793F03" w:rsidRDefault="00793F03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13121">
              <w:rPr>
                <w:rFonts w:ascii="Arial" w:hAnsi="Arial" w:cs="Arial"/>
                <w:sz w:val="22"/>
                <w:szCs w:val="22"/>
              </w:rPr>
              <w:t>GCGTACGcCCCCACCCGGCTCGTCGAC</w:t>
            </w:r>
          </w:p>
          <w:p w14:paraId="24604001" w14:textId="18AFDE1C" w:rsidR="00E626BE" w:rsidRPr="00F13121" w:rsidRDefault="00E626BE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13121">
              <w:rPr>
                <w:rFonts w:ascii="Arial" w:hAnsi="Arial" w:cs="Arial"/>
                <w:sz w:val="22"/>
                <w:szCs w:val="22"/>
              </w:rPr>
              <w:t>GGTGGGGgCGTACGCCTTGACCTTGTC</w:t>
            </w:r>
          </w:p>
        </w:tc>
      </w:tr>
      <w:tr w:rsidR="00793F03" w:rsidRPr="00F13121" w14:paraId="640F32E9" w14:textId="77777777" w:rsidTr="00793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9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6031C90D" w14:textId="423E5A2A" w:rsidR="00793F03" w:rsidRPr="00F13121" w:rsidRDefault="00E626BE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500A</w:t>
            </w:r>
          </w:p>
        </w:tc>
        <w:tc>
          <w:tcPr>
            <w:tcW w:w="6242" w:type="dxa"/>
            <w:tcBorders>
              <w:top w:val="nil"/>
              <w:left w:val="nil"/>
              <w:bottom w:val="nil"/>
              <w:right w:val="nil"/>
            </w:tcBorders>
          </w:tcPr>
          <w:p w14:paraId="57621D39" w14:textId="77777777" w:rsidR="00793F03" w:rsidRDefault="00793F03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13121">
              <w:rPr>
                <w:rFonts w:ascii="Arial" w:hAnsi="Arial" w:cs="Arial"/>
                <w:sz w:val="22"/>
                <w:szCs w:val="22"/>
              </w:rPr>
              <w:t>GCCGTCGcCGGCGGCAACGGGGACGTC</w:t>
            </w:r>
          </w:p>
          <w:p w14:paraId="70FAE424" w14:textId="5E709D16" w:rsidR="00E626BE" w:rsidRPr="00F13121" w:rsidRDefault="00E626BE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13121">
              <w:rPr>
                <w:rFonts w:ascii="Arial" w:hAnsi="Arial" w:cs="Arial"/>
                <w:sz w:val="22"/>
                <w:szCs w:val="22"/>
              </w:rPr>
              <w:t>GCCGCCGgCGACGGCACCGCAGCAGTT</w:t>
            </w:r>
          </w:p>
        </w:tc>
      </w:tr>
      <w:tr w:rsidR="00793F03" w:rsidRPr="00F13121" w14:paraId="252AD8F6" w14:textId="77777777" w:rsidTr="00793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9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50FF2885" w14:textId="527000BD" w:rsidR="00793F03" w:rsidRPr="00F13121" w:rsidRDefault="00E626BE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508A</w:t>
            </w:r>
          </w:p>
        </w:tc>
        <w:tc>
          <w:tcPr>
            <w:tcW w:w="6242" w:type="dxa"/>
            <w:tcBorders>
              <w:top w:val="nil"/>
              <w:left w:val="nil"/>
              <w:bottom w:val="nil"/>
              <w:right w:val="nil"/>
            </w:tcBorders>
          </w:tcPr>
          <w:p w14:paraId="6D15D320" w14:textId="77777777" w:rsidR="00793F03" w:rsidRDefault="00793F03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13121">
              <w:rPr>
                <w:rFonts w:ascii="Arial" w:hAnsi="Arial" w:cs="Arial"/>
                <w:sz w:val="22"/>
                <w:szCs w:val="22"/>
              </w:rPr>
              <w:t>GTCGTCGcCCACCATGTCTACGTCGGC</w:t>
            </w:r>
          </w:p>
          <w:p w14:paraId="67C25459" w14:textId="092C60F1" w:rsidR="00E626BE" w:rsidRPr="00F13121" w:rsidRDefault="00E626BE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13121">
              <w:rPr>
                <w:rFonts w:ascii="Arial" w:hAnsi="Arial" w:cs="Arial"/>
                <w:sz w:val="22"/>
                <w:szCs w:val="22"/>
              </w:rPr>
              <w:t>ATGGTGGgCGACGACGTCCCCGTTGCC</w:t>
            </w:r>
          </w:p>
        </w:tc>
      </w:tr>
      <w:tr w:rsidR="00793F03" w:rsidRPr="00F13121" w14:paraId="3B0AEC62" w14:textId="77777777" w:rsidTr="00793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9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18AC2CCD" w14:textId="110C2F7C" w:rsidR="00793F03" w:rsidRPr="00F13121" w:rsidRDefault="00E626BE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530A</w:t>
            </w:r>
          </w:p>
        </w:tc>
        <w:tc>
          <w:tcPr>
            <w:tcW w:w="6242" w:type="dxa"/>
            <w:tcBorders>
              <w:top w:val="nil"/>
              <w:left w:val="nil"/>
              <w:bottom w:val="nil"/>
              <w:right w:val="nil"/>
            </w:tcBorders>
          </w:tcPr>
          <w:p w14:paraId="2DD93784" w14:textId="77777777" w:rsidR="00793F03" w:rsidRDefault="00793F03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13121">
              <w:rPr>
                <w:rFonts w:ascii="Arial" w:hAnsi="Arial" w:cs="Arial"/>
                <w:sz w:val="22"/>
                <w:szCs w:val="22"/>
              </w:rPr>
              <w:t>CTCGGCGcGTTCGGCGGCCTGGGCTTC</w:t>
            </w:r>
          </w:p>
          <w:p w14:paraId="203F64CE" w14:textId="2AFE6567" w:rsidR="00E626BE" w:rsidRPr="00F13121" w:rsidRDefault="00E626BE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13121">
              <w:rPr>
                <w:rFonts w:ascii="Arial" w:hAnsi="Arial" w:cs="Arial"/>
                <w:sz w:val="22"/>
                <w:szCs w:val="22"/>
              </w:rPr>
              <w:t>GCCGAACgCGCCGAGGACGGCGGCGCG</w:t>
            </w:r>
          </w:p>
        </w:tc>
      </w:tr>
      <w:tr w:rsidR="00793F03" w:rsidRPr="00F13121" w14:paraId="24255292" w14:textId="77777777" w:rsidTr="00793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9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41C8AAE6" w14:textId="16A623BB" w:rsidR="00793F03" w:rsidRPr="00F13121" w:rsidRDefault="00E626BE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D590A</w:t>
            </w:r>
          </w:p>
        </w:tc>
        <w:tc>
          <w:tcPr>
            <w:tcW w:w="6242" w:type="dxa"/>
            <w:tcBorders>
              <w:top w:val="nil"/>
              <w:left w:val="nil"/>
              <w:bottom w:val="nil"/>
              <w:right w:val="nil"/>
            </w:tcBorders>
          </w:tcPr>
          <w:p w14:paraId="1B865E86" w14:textId="77777777" w:rsidR="00793F03" w:rsidRDefault="00793F03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13121">
              <w:rPr>
                <w:rFonts w:ascii="Arial" w:hAnsi="Arial" w:cs="Arial"/>
                <w:sz w:val="22"/>
                <w:szCs w:val="22"/>
              </w:rPr>
              <w:t>ATCACGGcCGTCGAGAACGAGGTCAAC</w:t>
            </w:r>
          </w:p>
          <w:p w14:paraId="4A51187D" w14:textId="54B66AF4" w:rsidR="00E626BE" w:rsidRPr="00F13121" w:rsidRDefault="00E626BE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13121">
              <w:rPr>
                <w:rFonts w:ascii="Arial" w:hAnsi="Arial" w:cs="Arial"/>
                <w:sz w:val="22"/>
                <w:szCs w:val="22"/>
              </w:rPr>
              <w:t>CTCGACGgCCGTGATCTCGGTGTAGAC</w:t>
            </w:r>
          </w:p>
        </w:tc>
      </w:tr>
      <w:tr w:rsidR="00793F03" w:rsidRPr="00F13121" w14:paraId="473CDE76" w14:textId="77777777" w:rsidTr="00793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9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4378DB26" w14:textId="1E3707AE" w:rsidR="00793F03" w:rsidRPr="00F13121" w:rsidRDefault="00E626BE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592A</w:t>
            </w:r>
          </w:p>
        </w:tc>
        <w:tc>
          <w:tcPr>
            <w:tcW w:w="6242" w:type="dxa"/>
            <w:tcBorders>
              <w:top w:val="nil"/>
              <w:left w:val="nil"/>
              <w:bottom w:val="nil"/>
              <w:right w:val="nil"/>
            </w:tcBorders>
          </w:tcPr>
          <w:p w14:paraId="7EB574C0" w14:textId="77777777" w:rsidR="00793F03" w:rsidRDefault="00793F03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13121">
              <w:rPr>
                <w:rFonts w:ascii="Arial" w:hAnsi="Arial" w:cs="Arial"/>
                <w:sz w:val="22"/>
                <w:szCs w:val="22"/>
              </w:rPr>
              <w:t>GACGTCGcGAACGAGGTCAACGGCCTG</w:t>
            </w:r>
          </w:p>
          <w:p w14:paraId="0E7C079E" w14:textId="5711B793" w:rsidR="00E626BE" w:rsidRPr="00F13121" w:rsidRDefault="00E626BE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13121">
              <w:rPr>
                <w:rFonts w:ascii="Arial" w:hAnsi="Arial" w:cs="Arial"/>
                <w:sz w:val="22"/>
                <w:szCs w:val="22"/>
              </w:rPr>
              <w:t>CTCGTTCgCGACGTCCGTGATCTCGGT</w:t>
            </w:r>
          </w:p>
        </w:tc>
      </w:tr>
      <w:tr w:rsidR="00793F03" w:rsidRPr="00F13121" w14:paraId="0A92FF3D" w14:textId="77777777" w:rsidTr="00793F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9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1581699A" w14:textId="2E7E4675" w:rsidR="00793F03" w:rsidRPr="00F13121" w:rsidRDefault="00E626BE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594A</w:t>
            </w:r>
          </w:p>
        </w:tc>
        <w:tc>
          <w:tcPr>
            <w:tcW w:w="6242" w:type="dxa"/>
            <w:tcBorders>
              <w:top w:val="nil"/>
              <w:left w:val="nil"/>
              <w:bottom w:val="nil"/>
              <w:right w:val="nil"/>
            </w:tcBorders>
          </w:tcPr>
          <w:p w14:paraId="402E671E" w14:textId="77777777" w:rsidR="00793F03" w:rsidRDefault="00793F03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13121">
              <w:rPr>
                <w:rFonts w:ascii="Arial" w:hAnsi="Arial" w:cs="Arial"/>
                <w:sz w:val="22"/>
                <w:szCs w:val="22"/>
              </w:rPr>
              <w:t>GAGAACGcGGTCAACGGCCTGCTCACC</w:t>
            </w:r>
          </w:p>
          <w:p w14:paraId="20BCEB13" w14:textId="6EA85443" w:rsidR="00E626BE" w:rsidRPr="00F13121" w:rsidRDefault="00E626BE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13121">
              <w:rPr>
                <w:rFonts w:ascii="Arial" w:hAnsi="Arial" w:cs="Arial"/>
                <w:sz w:val="22"/>
                <w:szCs w:val="22"/>
              </w:rPr>
              <w:t>GTTGACCgCGTTCTCGACGTCCGTGAT</w:t>
            </w:r>
          </w:p>
        </w:tc>
      </w:tr>
      <w:tr w:rsidR="00793F03" w:rsidRPr="00F13121" w14:paraId="114ABDBA" w14:textId="77777777" w:rsidTr="00E626B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9"/>
        </w:trPr>
        <w:tc>
          <w:tcPr>
            <w:tcW w:w="22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1970AC" w14:textId="6A58002E" w:rsidR="00793F03" w:rsidRPr="00F13121" w:rsidRDefault="00E626BE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602A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61D4C4" w14:textId="77777777" w:rsidR="00793F03" w:rsidRDefault="00793F03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13121">
              <w:rPr>
                <w:rFonts w:ascii="Arial" w:hAnsi="Arial" w:cs="Arial"/>
                <w:sz w:val="22"/>
                <w:szCs w:val="22"/>
              </w:rPr>
              <w:t>ACCTACGcCCGTCAGGTGGTCAAGGTC</w:t>
            </w:r>
          </w:p>
          <w:p w14:paraId="1B045C04" w14:textId="7B66985A" w:rsidR="00E626BE" w:rsidRPr="00F13121" w:rsidRDefault="00E626BE" w:rsidP="00A87D8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F13121">
              <w:rPr>
                <w:rFonts w:ascii="Arial" w:hAnsi="Arial" w:cs="Arial"/>
                <w:sz w:val="22"/>
                <w:szCs w:val="22"/>
              </w:rPr>
              <w:t>CTGACGGgCGTAGGTGAGCAGGCCGTT</w:t>
            </w:r>
          </w:p>
        </w:tc>
      </w:tr>
    </w:tbl>
    <w:p w14:paraId="0A7E4227" w14:textId="411227F1" w:rsidR="000225F3" w:rsidRDefault="007814DB" w:rsidP="000225F3">
      <w:pPr>
        <w:jc w:val="left"/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Italicized lowercase</w:t>
      </w:r>
      <w:r w:rsidR="000225F3">
        <w:rPr>
          <w:rFonts w:ascii="Arial" w:hAnsi="Arial" w:cs="Arial" w:hint="eastAsia"/>
          <w:sz w:val="22"/>
        </w:rPr>
        <w:t xml:space="preserve"> characters represent </w:t>
      </w:r>
      <w:r w:rsidR="000225F3">
        <w:rPr>
          <w:rFonts w:ascii="Arial" w:hAnsi="Arial" w:cs="Arial"/>
          <w:sz w:val="22"/>
        </w:rPr>
        <w:t>sequences required for In-Fusion reaction.</w:t>
      </w:r>
    </w:p>
    <w:p w14:paraId="1BAD506D" w14:textId="1D1ECC84" w:rsidR="00760E29" w:rsidRDefault="007814DB" w:rsidP="00760E29">
      <w:pPr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Lowercase</w:t>
      </w:r>
      <w:r w:rsidR="000225F3">
        <w:rPr>
          <w:rFonts w:ascii="Arial" w:hAnsi="Arial" w:cs="Arial"/>
          <w:sz w:val="22"/>
        </w:rPr>
        <w:t xml:space="preserve"> characters represent nucleotide</w:t>
      </w:r>
      <w:r>
        <w:rPr>
          <w:rFonts w:ascii="Arial" w:hAnsi="Arial" w:cs="Arial"/>
          <w:sz w:val="22"/>
        </w:rPr>
        <w:t>s where point mutations were introd</w:t>
      </w:r>
      <w:r w:rsidR="000225F3">
        <w:rPr>
          <w:rFonts w:ascii="Arial" w:hAnsi="Arial" w:cs="Arial"/>
          <w:sz w:val="22"/>
        </w:rPr>
        <w:t>uced.</w:t>
      </w:r>
    </w:p>
    <w:p w14:paraId="1B25B8F4" w14:textId="3255E3E9" w:rsidR="000225F3" w:rsidRPr="00B44146" w:rsidRDefault="00760E29" w:rsidP="000225F3">
      <w:pPr>
        <w:jc w:val="left"/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ORF1110</w:t>
      </w:r>
      <w:r>
        <w:rPr>
          <w:rFonts w:ascii="Arial" w:hAnsi="Arial" w:cs="Arial"/>
          <w:sz w:val="22"/>
        </w:rPr>
        <w:t xml:space="preserve"> sequence was used as a template for primers of a</w:t>
      </w:r>
      <w:r>
        <w:rPr>
          <w:rFonts w:ascii="Arial" w:hAnsi="Arial" w:cs="Arial" w:hint="eastAsia"/>
          <w:sz w:val="22"/>
        </w:rPr>
        <w:t>ll p</w:t>
      </w:r>
      <w:r>
        <w:rPr>
          <w:rFonts w:ascii="Arial" w:hAnsi="Arial" w:cs="Arial"/>
          <w:sz w:val="22"/>
        </w:rPr>
        <w:t xml:space="preserve">oint </w:t>
      </w:r>
      <w:r>
        <w:rPr>
          <w:rFonts w:ascii="Arial" w:hAnsi="Arial" w:cs="Arial" w:hint="eastAsia"/>
          <w:sz w:val="22"/>
        </w:rPr>
        <w:t>mutants</w:t>
      </w:r>
      <w:r>
        <w:rPr>
          <w:rFonts w:ascii="Arial" w:hAnsi="Arial" w:cs="Arial"/>
          <w:sz w:val="22"/>
        </w:rPr>
        <w:t>.</w:t>
      </w:r>
    </w:p>
    <w:sectPr w:rsidR="000225F3" w:rsidRPr="00B44146" w:rsidSect="00F666C6">
      <w:footerReference w:type="even" r:id="rId8"/>
      <w:footerReference w:type="default" r:id="rId9"/>
      <w:pgSz w:w="11906" w:h="16838"/>
      <w:pgMar w:top="1418" w:right="1418" w:bottom="1418" w:left="1418" w:header="851" w:footer="992" w:gutter="0"/>
      <w:lnNumType w:countBy="1" w:restart="continuous"/>
      <w:cols w:space="425"/>
      <w:docGrid w:type="lines" w:linePitch="5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29CF98" w14:textId="77777777" w:rsidR="00545E65" w:rsidRDefault="00545E65" w:rsidP="0053548F">
      <w:r>
        <w:separator/>
      </w:r>
    </w:p>
  </w:endnote>
  <w:endnote w:type="continuationSeparator" w:id="0">
    <w:p w14:paraId="4C753C9B" w14:textId="77777777" w:rsidR="00545E65" w:rsidRDefault="00545E65" w:rsidP="005354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CB201C" w14:textId="77777777" w:rsidR="00666912" w:rsidRDefault="00666912" w:rsidP="005B759B">
    <w:pPr>
      <w:pStyle w:val="ab"/>
      <w:framePr w:wrap="around" w:vAnchor="text" w:hAnchor="margin" w:xAlign="center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end"/>
    </w:r>
  </w:p>
  <w:p w14:paraId="2A09388C" w14:textId="77777777" w:rsidR="00666912" w:rsidRDefault="00666912">
    <w:pPr>
      <w:pStyle w:val="ab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855108" w14:textId="77777777" w:rsidR="00666912" w:rsidRDefault="00666912" w:rsidP="005B759B">
    <w:pPr>
      <w:pStyle w:val="ab"/>
      <w:framePr w:wrap="around" w:vAnchor="text" w:hAnchor="margin" w:xAlign="center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separate"/>
    </w:r>
    <w:r w:rsidR="00AB7A1D">
      <w:rPr>
        <w:rStyle w:val="ae"/>
        <w:noProof/>
      </w:rPr>
      <w:t>1</w:t>
    </w:r>
    <w:r>
      <w:rPr>
        <w:rStyle w:val="ae"/>
      </w:rPr>
      <w:fldChar w:fldCharType="end"/>
    </w:r>
  </w:p>
  <w:p w14:paraId="1DB24ECA" w14:textId="77777777" w:rsidR="00666912" w:rsidRDefault="00666912">
    <w:pPr>
      <w:pStyle w:val="a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902878" w14:textId="77777777" w:rsidR="00545E65" w:rsidRDefault="00545E65" w:rsidP="0053548F">
      <w:r>
        <w:separator/>
      </w:r>
    </w:p>
  </w:footnote>
  <w:footnote w:type="continuationSeparator" w:id="0">
    <w:p w14:paraId="37B54A64" w14:textId="77777777" w:rsidR="00545E65" w:rsidRDefault="00545E65" w:rsidP="005354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501BFC"/>
    <w:multiLevelType w:val="hybridMultilevel"/>
    <w:tmpl w:val="5928ED48"/>
    <w:lvl w:ilvl="0" w:tplc="D932D9E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6DC4A8F"/>
    <w:multiLevelType w:val="hybridMultilevel"/>
    <w:tmpl w:val="25D0F168"/>
    <w:lvl w:ilvl="0" w:tplc="1D466452">
      <w:start w:val="3"/>
      <w:numFmt w:val="bullet"/>
      <w:lvlText w:val="■"/>
      <w:lvlJc w:val="left"/>
      <w:pPr>
        <w:ind w:left="720" w:hanging="360"/>
      </w:pPr>
      <w:rPr>
        <w:rFonts w:ascii="ＭＳ 明朝" w:eastAsia="ＭＳ 明朝" w:hAnsi="ＭＳ 明朝" w:cstheme="majorHAnsi" w:hint="eastAsia"/>
      </w:rPr>
    </w:lvl>
    <w:lvl w:ilvl="1" w:tplc="0409000B" w:tentative="1">
      <w:start w:val="1"/>
      <w:numFmt w:val="bullet"/>
      <w:lvlText w:val=""/>
      <w:lvlJc w:val="left"/>
      <w:pPr>
        <w:ind w:left="132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76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2" w15:restartNumberingAfterBreak="0">
    <w:nsid w:val="4B287B6E"/>
    <w:multiLevelType w:val="hybridMultilevel"/>
    <w:tmpl w:val="1994A0B4"/>
    <w:lvl w:ilvl="0" w:tplc="DC56851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555742C7"/>
    <w:multiLevelType w:val="hybridMultilevel"/>
    <w:tmpl w:val="9940936C"/>
    <w:lvl w:ilvl="0" w:tplc="E6D2B98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557D719D"/>
    <w:multiLevelType w:val="hybridMultilevel"/>
    <w:tmpl w:val="4B1E43B0"/>
    <w:lvl w:ilvl="0" w:tplc="C35E9F4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rawingGridVerticalSpacing w:val="28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9A2"/>
    <w:rsid w:val="00006BFA"/>
    <w:rsid w:val="00010A0A"/>
    <w:rsid w:val="00010ACB"/>
    <w:rsid w:val="00012BEB"/>
    <w:rsid w:val="00014FCD"/>
    <w:rsid w:val="000153BC"/>
    <w:rsid w:val="0001559E"/>
    <w:rsid w:val="0001581A"/>
    <w:rsid w:val="0001710E"/>
    <w:rsid w:val="000206EE"/>
    <w:rsid w:val="000210CE"/>
    <w:rsid w:val="000225F3"/>
    <w:rsid w:val="000277CC"/>
    <w:rsid w:val="00027949"/>
    <w:rsid w:val="00037C73"/>
    <w:rsid w:val="0004188D"/>
    <w:rsid w:val="00041F9B"/>
    <w:rsid w:val="000438B6"/>
    <w:rsid w:val="00043DDE"/>
    <w:rsid w:val="00046134"/>
    <w:rsid w:val="0005181F"/>
    <w:rsid w:val="000552C2"/>
    <w:rsid w:val="00056E66"/>
    <w:rsid w:val="000579D0"/>
    <w:rsid w:val="00061B16"/>
    <w:rsid w:val="000649E2"/>
    <w:rsid w:val="00066FD9"/>
    <w:rsid w:val="00071ACD"/>
    <w:rsid w:val="0007217A"/>
    <w:rsid w:val="00072572"/>
    <w:rsid w:val="000727C9"/>
    <w:rsid w:val="00074987"/>
    <w:rsid w:val="000763DD"/>
    <w:rsid w:val="000844DC"/>
    <w:rsid w:val="000848B5"/>
    <w:rsid w:val="00087351"/>
    <w:rsid w:val="0009613A"/>
    <w:rsid w:val="000A1D91"/>
    <w:rsid w:val="000A27D3"/>
    <w:rsid w:val="000A6B16"/>
    <w:rsid w:val="000A73CC"/>
    <w:rsid w:val="000A7648"/>
    <w:rsid w:val="000B341D"/>
    <w:rsid w:val="000C6886"/>
    <w:rsid w:val="000C6C49"/>
    <w:rsid w:val="000D0549"/>
    <w:rsid w:val="000D1780"/>
    <w:rsid w:val="000D22D2"/>
    <w:rsid w:val="000D2876"/>
    <w:rsid w:val="000D2878"/>
    <w:rsid w:val="000D5D31"/>
    <w:rsid w:val="000E01C2"/>
    <w:rsid w:val="000E11E7"/>
    <w:rsid w:val="000E253F"/>
    <w:rsid w:val="000E26BF"/>
    <w:rsid w:val="000E5609"/>
    <w:rsid w:val="000E6722"/>
    <w:rsid w:val="000E72D3"/>
    <w:rsid w:val="000F2148"/>
    <w:rsid w:val="000F39EF"/>
    <w:rsid w:val="000F7660"/>
    <w:rsid w:val="00103ED6"/>
    <w:rsid w:val="00104545"/>
    <w:rsid w:val="0010701A"/>
    <w:rsid w:val="001075C0"/>
    <w:rsid w:val="00107F39"/>
    <w:rsid w:val="00112AAD"/>
    <w:rsid w:val="00114396"/>
    <w:rsid w:val="0011534C"/>
    <w:rsid w:val="00120CEB"/>
    <w:rsid w:val="001257FE"/>
    <w:rsid w:val="00130E15"/>
    <w:rsid w:val="00133E1F"/>
    <w:rsid w:val="001368AF"/>
    <w:rsid w:val="001422BD"/>
    <w:rsid w:val="001472D8"/>
    <w:rsid w:val="00153A4B"/>
    <w:rsid w:val="00154C4D"/>
    <w:rsid w:val="001575CF"/>
    <w:rsid w:val="00164850"/>
    <w:rsid w:val="001703B9"/>
    <w:rsid w:val="00171FE5"/>
    <w:rsid w:val="0017799F"/>
    <w:rsid w:val="00181DA8"/>
    <w:rsid w:val="00181EEF"/>
    <w:rsid w:val="001835FE"/>
    <w:rsid w:val="001873DE"/>
    <w:rsid w:val="0019049E"/>
    <w:rsid w:val="00193DC3"/>
    <w:rsid w:val="00196066"/>
    <w:rsid w:val="0019618A"/>
    <w:rsid w:val="001965F1"/>
    <w:rsid w:val="001A088D"/>
    <w:rsid w:val="001A10AB"/>
    <w:rsid w:val="001A262D"/>
    <w:rsid w:val="001A36AF"/>
    <w:rsid w:val="001A3EF4"/>
    <w:rsid w:val="001A5518"/>
    <w:rsid w:val="001B1415"/>
    <w:rsid w:val="001B408D"/>
    <w:rsid w:val="001B490D"/>
    <w:rsid w:val="001C041A"/>
    <w:rsid w:val="001C43AC"/>
    <w:rsid w:val="001C67C2"/>
    <w:rsid w:val="001D4DFF"/>
    <w:rsid w:val="001E0FD2"/>
    <w:rsid w:val="001E1ACA"/>
    <w:rsid w:val="001E541F"/>
    <w:rsid w:val="001F0CBA"/>
    <w:rsid w:val="001F1864"/>
    <w:rsid w:val="001F22AF"/>
    <w:rsid w:val="001F2562"/>
    <w:rsid w:val="001F31DA"/>
    <w:rsid w:val="001F3EC4"/>
    <w:rsid w:val="001F3F7C"/>
    <w:rsid w:val="001F418F"/>
    <w:rsid w:val="00201A55"/>
    <w:rsid w:val="00204183"/>
    <w:rsid w:val="0020469F"/>
    <w:rsid w:val="002100A0"/>
    <w:rsid w:val="00211E38"/>
    <w:rsid w:val="00213247"/>
    <w:rsid w:val="00215D46"/>
    <w:rsid w:val="00217040"/>
    <w:rsid w:val="002204B3"/>
    <w:rsid w:val="002205EF"/>
    <w:rsid w:val="00221067"/>
    <w:rsid w:val="00222DFE"/>
    <w:rsid w:val="00224737"/>
    <w:rsid w:val="00224A4E"/>
    <w:rsid w:val="002252EE"/>
    <w:rsid w:val="00230F8E"/>
    <w:rsid w:val="0023153B"/>
    <w:rsid w:val="00231CD9"/>
    <w:rsid w:val="0023215A"/>
    <w:rsid w:val="00233E7D"/>
    <w:rsid w:val="00235796"/>
    <w:rsid w:val="00242341"/>
    <w:rsid w:val="00244EC1"/>
    <w:rsid w:val="002458E7"/>
    <w:rsid w:val="002464C0"/>
    <w:rsid w:val="002471F0"/>
    <w:rsid w:val="002503D5"/>
    <w:rsid w:val="00262777"/>
    <w:rsid w:val="00263AFC"/>
    <w:rsid w:val="00264223"/>
    <w:rsid w:val="00273A88"/>
    <w:rsid w:val="00274F33"/>
    <w:rsid w:val="002769DE"/>
    <w:rsid w:val="0027703E"/>
    <w:rsid w:val="0028495F"/>
    <w:rsid w:val="0029398E"/>
    <w:rsid w:val="00296976"/>
    <w:rsid w:val="002A49BA"/>
    <w:rsid w:val="002B0910"/>
    <w:rsid w:val="002B19B2"/>
    <w:rsid w:val="002B6390"/>
    <w:rsid w:val="002C4559"/>
    <w:rsid w:val="002C4A79"/>
    <w:rsid w:val="002C771A"/>
    <w:rsid w:val="002D1E25"/>
    <w:rsid w:val="002D202A"/>
    <w:rsid w:val="002D25E2"/>
    <w:rsid w:val="002D44E1"/>
    <w:rsid w:val="002E10A3"/>
    <w:rsid w:val="002F3036"/>
    <w:rsid w:val="002F32D5"/>
    <w:rsid w:val="002F3F13"/>
    <w:rsid w:val="002F5D3E"/>
    <w:rsid w:val="002F5EA0"/>
    <w:rsid w:val="002F641F"/>
    <w:rsid w:val="00307131"/>
    <w:rsid w:val="0030720A"/>
    <w:rsid w:val="00307BD8"/>
    <w:rsid w:val="0031539C"/>
    <w:rsid w:val="00316A96"/>
    <w:rsid w:val="00316D20"/>
    <w:rsid w:val="00316D38"/>
    <w:rsid w:val="0032562E"/>
    <w:rsid w:val="00327F43"/>
    <w:rsid w:val="00334708"/>
    <w:rsid w:val="00340E61"/>
    <w:rsid w:val="00342DA6"/>
    <w:rsid w:val="00346CA5"/>
    <w:rsid w:val="00352A2B"/>
    <w:rsid w:val="003542C9"/>
    <w:rsid w:val="00354536"/>
    <w:rsid w:val="00355FAE"/>
    <w:rsid w:val="0035750D"/>
    <w:rsid w:val="00362C76"/>
    <w:rsid w:val="00365E14"/>
    <w:rsid w:val="00366989"/>
    <w:rsid w:val="00367A2F"/>
    <w:rsid w:val="00372F91"/>
    <w:rsid w:val="0037765E"/>
    <w:rsid w:val="003805E9"/>
    <w:rsid w:val="00384602"/>
    <w:rsid w:val="0038697B"/>
    <w:rsid w:val="00393864"/>
    <w:rsid w:val="0039583A"/>
    <w:rsid w:val="003A279D"/>
    <w:rsid w:val="003A451E"/>
    <w:rsid w:val="003A5980"/>
    <w:rsid w:val="003A5983"/>
    <w:rsid w:val="003A5B66"/>
    <w:rsid w:val="003A616A"/>
    <w:rsid w:val="003B6D51"/>
    <w:rsid w:val="003C0088"/>
    <w:rsid w:val="003C1DE5"/>
    <w:rsid w:val="003C21AD"/>
    <w:rsid w:val="003C73B9"/>
    <w:rsid w:val="003D375D"/>
    <w:rsid w:val="003D5238"/>
    <w:rsid w:val="003D5886"/>
    <w:rsid w:val="003E2C82"/>
    <w:rsid w:val="003F4A5F"/>
    <w:rsid w:val="003F6360"/>
    <w:rsid w:val="00400766"/>
    <w:rsid w:val="00403174"/>
    <w:rsid w:val="0040577B"/>
    <w:rsid w:val="00405909"/>
    <w:rsid w:val="004073B4"/>
    <w:rsid w:val="00410EE5"/>
    <w:rsid w:val="00417932"/>
    <w:rsid w:val="00417D81"/>
    <w:rsid w:val="00420F60"/>
    <w:rsid w:val="00422B26"/>
    <w:rsid w:val="00427CC6"/>
    <w:rsid w:val="00434945"/>
    <w:rsid w:val="00440FE5"/>
    <w:rsid w:val="00441B27"/>
    <w:rsid w:val="0044696B"/>
    <w:rsid w:val="00446A2B"/>
    <w:rsid w:val="00450354"/>
    <w:rsid w:val="00450660"/>
    <w:rsid w:val="0045168B"/>
    <w:rsid w:val="0045282F"/>
    <w:rsid w:val="00456B1A"/>
    <w:rsid w:val="004614B1"/>
    <w:rsid w:val="00462B2B"/>
    <w:rsid w:val="004630BE"/>
    <w:rsid w:val="00463313"/>
    <w:rsid w:val="00463642"/>
    <w:rsid w:val="00466C69"/>
    <w:rsid w:val="00466CBB"/>
    <w:rsid w:val="00466E17"/>
    <w:rsid w:val="004755EB"/>
    <w:rsid w:val="00476373"/>
    <w:rsid w:val="00476C63"/>
    <w:rsid w:val="00483B2C"/>
    <w:rsid w:val="00483BAA"/>
    <w:rsid w:val="00485749"/>
    <w:rsid w:val="00485C04"/>
    <w:rsid w:val="00485C73"/>
    <w:rsid w:val="00485DF1"/>
    <w:rsid w:val="004860F1"/>
    <w:rsid w:val="00493D46"/>
    <w:rsid w:val="004958FD"/>
    <w:rsid w:val="004A0F91"/>
    <w:rsid w:val="004A12E0"/>
    <w:rsid w:val="004A36F0"/>
    <w:rsid w:val="004B57F3"/>
    <w:rsid w:val="004B6BD1"/>
    <w:rsid w:val="004B7B83"/>
    <w:rsid w:val="004C2105"/>
    <w:rsid w:val="004C79BD"/>
    <w:rsid w:val="004C7EB7"/>
    <w:rsid w:val="004D0B4E"/>
    <w:rsid w:val="004D23D7"/>
    <w:rsid w:val="004D31B5"/>
    <w:rsid w:val="004D3DE7"/>
    <w:rsid w:val="004D3FDD"/>
    <w:rsid w:val="004D576D"/>
    <w:rsid w:val="004D71B1"/>
    <w:rsid w:val="004E5657"/>
    <w:rsid w:val="00504358"/>
    <w:rsid w:val="005044E2"/>
    <w:rsid w:val="0050561C"/>
    <w:rsid w:val="00513AA3"/>
    <w:rsid w:val="00521283"/>
    <w:rsid w:val="00525BBB"/>
    <w:rsid w:val="00527012"/>
    <w:rsid w:val="00530A02"/>
    <w:rsid w:val="00531084"/>
    <w:rsid w:val="0053548F"/>
    <w:rsid w:val="0053588C"/>
    <w:rsid w:val="0053763B"/>
    <w:rsid w:val="00545E65"/>
    <w:rsid w:val="00546CAB"/>
    <w:rsid w:val="0054754B"/>
    <w:rsid w:val="005505E6"/>
    <w:rsid w:val="00550C40"/>
    <w:rsid w:val="00550EEB"/>
    <w:rsid w:val="005517BC"/>
    <w:rsid w:val="00552FE4"/>
    <w:rsid w:val="00554796"/>
    <w:rsid w:val="00557C25"/>
    <w:rsid w:val="00557DA9"/>
    <w:rsid w:val="00562700"/>
    <w:rsid w:val="00566531"/>
    <w:rsid w:val="00566E29"/>
    <w:rsid w:val="00570A12"/>
    <w:rsid w:val="00577C5D"/>
    <w:rsid w:val="00582675"/>
    <w:rsid w:val="00585804"/>
    <w:rsid w:val="005859F0"/>
    <w:rsid w:val="005879A1"/>
    <w:rsid w:val="00590745"/>
    <w:rsid w:val="00593287"/>
    <w:rsid w:val="005A33BB"/>
    <w:rsid w:val="005A46B9"/>
    <w:rsid w:val="005B3082"/>
    <w:rsid w:val="005B759B"/>
    <w:rsid w:val="005C2F1C"/>
    <w:rsid w:val="005C33D5"/>
    <w:rsid w:val="005C4670"/>
    <w:rsid w:val="005C5828"/>
    <w:rsid w:val="005C66B7"/>
    <w:rsid w:val="005C7289"/>
    <w:rsid w:val="005D32F4"/>
    <w:rsid w:val="005D3BB0"/>
    <w:rsid w:val="005E3800"/>
    <w:rsid w:val="005E3E99"/>
    <w:rsid w:val="005E3F76"/>
    <w:rsid w:val="005F286B"/>
    <w:rsid w:val="005F4155"/>
    <w:rsid w:val="005F4ACA"/>
    <w:rsid w:val="005F6F97"/>
    <w:rsid w:val="0060094E"/>
    <w:rsid w:val="00601B90"/>
    <w:rsid w:val="006031CE"/>
    <w:rsid w:val="00605F07"/>
    <w:rsid w:val="0060681C"/>
    <w:rsid w:val="0061078E"/>
    <w:rsid w:val="00611971"/>
    <w:rsid w:val="00612DA4"/>
    <w:rsid w:val="00615291"/>
    <w:rsid w:val="00616DEE"/>
    <w:rsid w:val="00617701"/>
    <w:rsid w:val="0062148D"/>
    <w:rsid w:val="00621E98"/>
    <w:rsid w:val="00624A52"/>
    <w:rsid w:val="006301D1"/>
    <w:rsid w:val="0063388F"/>
    <w:rsid w:val="00635026"/>
    <w:rsid w:val="00636494"/>
    <w:rsid w:val="0064099B"/>
    <w:rsid w:val="006427F1"/>
    <w:rsid w:val="00642C9A"/>
    <w:rsid w:val="00643B41"/>
    <w:rsid w:val="006474A6"/>
    <w:rsid w:val="00647E68"/>
    <w:rsid w:val="0065107F"/>
    <w:rsid w:val="00656CDF"/>
    <w:rsid w:val="0066048F"/>
    <w:rsid w:val="00663A97"/>
    <w:rsid w:val="00664AFC"/>
    <w:rsid w:val="00666912"/>
    <w:rsid w:val="00670E80"/>
    <w:rsid w:val="0067127C"/>
    <w:rsid w:val="00672254"/>
    <w:rsid w:val="00672587"/>
    <w:rsid w:val="006764EB"/>
    <w:rsid w:val="006841A1"/>
    <w:rsid w:val="00685ECC"/>
    <w:rsid w:val="00686C55"/>
    <w:rsid w:val="0068741A"/>
    <w:rsid w:val="00687938"/>
    <w:rsid w:val="006A1B9B"/>
    <w:rsid w:val="006A3474"/>
    <w:rsid w:val="006A48C7"/>
    <w:rsid w:val="006A6BE3"/>
    <w:rsid w:val="006B2260"/>
    <w:rsid w:val="006C1424"/>
    <w:rsid w:val="006C1E17"/>
    <w:rsid w:val="006C341E"/>
    <w:rsid w:val="006C5E6D"/>
    <w:rsid w:val="006C63C2"/>
    <w:rsid w:val="006C6D14"/>
    <w:rsid w:val="006D0DB3"/>
    <w:rsid w:val="006D2CE5"/>
    <w:rsid w:val="006D5B76"/>
    <w:rsid w:val="006D76AD"/>
    <w:rsid w:val="006D7EE8"/>
    <w:rsid w:val="006E0106"/>
    <w:rsid w:val="006E02CB"/>
    <w:rsid w:val="006E5F68"/>
    <w:rsid w:val="006E6438"/>
    <w:rsid w:val="006F0378"/>
    <w:rsid w:val="006F402B"/>
    <w:rsid w:val="006F628B"/>
    <w:rsid w:val="00703B26"/>
    <w:rsid w:val="0071554F"/>
    <w:rsid w:val="007162C0"/>
    <w:rsid w:val="007228FF"/>
    <w:rsid w:val="00725B4A"/>
    <w:rsid w:val="00730C71"/>
    <w:rsid w:val="00736BFE"/>
    <w:rsid w:val="00737490"/>
    <w:rsid w:val="00737B93"/>
    <w:rsid w:val="00737C9C"/>
    <w:rsid w:val="007412E7"/>
    <w:rsid w:val="0074311F"/>
    <w:rsid w:val="0074532D"/>
    <w:rsid w:val="007479C6"/>
    <w:rsid w:val="00752950"/>
    <w:rsid w:val="0075536E"/>
    <w:rsid w:val="0075584F"/>
    <w:rsid w:val="007606AF"/>
    <w:rsid w:val="00760E29"/>
    <w:rsid w:val="007641B8"/>
    <w:rsid w:val="00771D30"/>
    <w:rsid w:val="007814DB"/>
    <w:rsid w:val="00790B42"/>
    <w:rsid w:val="00793F03"/>
    <w:rsid w:val="007A10CA"/>
    <w:rsid w:val="007A3758"/>
    <w:rsid w:val="007A3900"/>
    <w:rsid w:val="007A40B7"/>
    <w:rsid w:val="007A41DC"/>
    <w:rsid w:val="007A73AA"/>
    <w:rsid w:val="007B0895"/>
    <w:rsid w:val="007B1360"/>
    <w:rsid w:val="007B280F"/>
    <w:rsid w:val="007B2AE9"/>
    <w:rsid w:val="007B3D66"/>
    <w:rsid w:val="007B6B27"/>
    <w:rsid w:val="007C3A4E"/>
    <w:rsid w:val="007C6A73"/>
    <w:rsid w:val="007C7790"/>
    <w:rsid w:val="007D2670"/>
    <w:rsid w:val="007D3845"/>
    <w:rsid w:val="007E4A7E"/>
    <w:rsid w:val="007F01FC"/>
    <w:rsid w:val="007F26D2"/>
    <w:rsid w:val="007F390F"/>
    <w:rsid w:val="007F5328"/>
    <w:rsid w:val="007F5C88"/>
    <w:rsid w:val="00803CC6"/>
    <w:rsid w:val="0080693C"/>
    <w:rsid w:val="00811FAD"/>
    <w:rsid w:val="00813025"/>
    <w:rsid w:val="00814772"/>
    <w:rsid w:val="008164EA"/>
    <w:rsid w:val="008222B6"/>
    <w:rsid w:val="008269F7"/>
    <w:rsid w:val="00832D54"/>
    <w:rsid w:val="00833316"/>
    <w:rsid w:val="00834124"/>
    <w:rsid w:val="00841269"/>
    <w:rsid w:val="00842377"/>
    <w:rsid w:val="00844C9D"/>
    <w:rsid w:val="00845DC3"/>
    <w:rsid w:val="0085073C"/>
    <w:rsid w:val="00851532"/>
    <w:rsid w:val="00851F2C"/>
    <w:rsid w:val="00853F77"/>
    <w:rsid w:val="00860586"/>
    <w:rsid w:val="00860764"/>
    <w:rsid w:val="0086109A"/>
    <w:rsid w:val="0086455A"/>
    <w:rsid w:val="0087288B"/>
    <w:rsid w:val="00875134"/>
    <w:rsid w:val="0087535E"/>
    <w:rsid w:val="0088228C"/>
    <w:rsid w:val="00887679"/>
    <w:rsid w:val="00887F55"/>
    <w:rsid w:val="008915FB"/>
    <w:rsid w:val="00891E8D"/>
    <w:rsid w:val="0089317D"/>
    <w:rsid w:val="00893B02"/>
    <w:rsid w:val="008953C7"/>
    <w:rsid w:val="00897730"/>
    <w:rsid w:val="00897DD7"/>
    <w:rsid w:val="008A0BB9"/>
    <w:rsid w:val="008A20E4"/>
    <w:rsid w:val="008A4E2D"/>
    <w:rsid w:val="008B3CEE"/>
    <w:rsid w:val="008B5A19"/>
    <w:rsid w:val="008B75BF"/>
    <w:rsid w:val="008B7B81"/>
    <w:rsid w:val="008B7DFF"/>
    <w:rsid w:val="008C01AB"/>
    <w:rsid w:val="008C0BAB"/>
    <w:rsid w:val="008C1B79"/>
    <w:rsid w:val="008C21E5"/>
    <w:rsid w:val="008C34CB"/>
    <w:rsid w:val="008C60F6"/>
    <w:rsid w:val="008C6A3F"/>
    <w:rsid w:val="008C7D95"/>
    <w:rsid w:val="008D3EEA"/>
    <w:rsid w:val="008D4198"/>
    <w:rsid w:val="008D5F1F"/>
    <w:rsid w:val="008E14E4"/>
    <w:rsid w:val="008E6A53"/>
    <w:rsid w:val="008F0159"/>
    <w:rsid w:val="008F25AD"/>
    <w:rsid w:val="008F56BF"/>
    <w:rsid w:val="0090077F"/>
    <w:rsid w:val="00900A4F"/>
    <w:rsid w:val="00903706"/>
    <w:rsid w:val="009044BD"/>
    <w:rsid w:val="00911702"/>
    <w:rsid w:val="00912E2D"/>
    <w:rsid w:val="00916F25"/>
    <w:rsid w:val="00921D91"/>
    <w:rsid w:val="00922741"/>
    <w:rsid w:val="00923102"/>
    <w:rsid w:val="00924210"/>
    <w:rsid w:val="00926BDB"/>
    <w:rsid w:val="00933C57"/>
    <w:rsid w:val="0093609A"/>
    <w:rsid w:val="0093774B"/>
    <w:rsid w:val="00941354"/>
    <w:rsid w:val="00950B98"/>
    <w:rsid w:val="00952747"/>
    <w:rsid w:val="00953D5A"/>
    <w:rsid w:val="00954161"/>
    <w:rsid w:val="00954728"/>
    <w:rsid w:val="00955399"/>
    <w:rsid w:val="00955984"/>
    <w:rsid w:val="009669F5"/>
    <w:rsid w:val="00966BA6"/>
    <w:rsid w:val="0096760D"/>
    <w:rsid w:val="00970999"/>
    <w:rsid w:val="00972E68"/>
    <w:rsid w:val="009744E8"/>
    <w:rsid w:val="00976333"/>
    <w:rsid w:val="0098594F"/>
    <w:rsid w:val="00986D5D"/>
    <w:rsid w:val="00990188"/>
    <w:rsid w:val="00990C70"/>
    <w:rsid w:val="0099177F"/>
    <w:rsid w:val="00992E1E"/>
    <w:rsid w:val="00992ED1"/>
    <w:rsid w:val="009A40E3"/>
    <w:rsid w:val="009A6A79"/>
    <w:rsid w:val="009A75FC"/>
    <w:rsid w:val="009B4F9A"/>
    <w:rsid w:val="009C1AD5"/>
    <w:rsid w:val="009C5847"/>
    <w:rsid w:val="009D45E8"/>
    <w:rsid w:val="009E01BA"/>
    <w:rsid w:val="009E1D7C"/>
    <w:rsid w:val="009E44AA"/>
    <w:rsid w:val="009E53E1"/>
    <w:rsid w:val="009F039C"/>
    <w:rsid w:val="009F0EB1"/>
    <w:rsid w:val="009F1D06"/>
    <w:rsid w:val="009F53C2"/>
    <w:rsid w:val="009F62BD"/>
    <w:rsid w:val="00A0014F"/>
    <w:rsid w:val="00A00D2C"/>
    <w:rsid w:val="00A01D46"/>
    <w:rsid w:val="00A04464"/>
    <w:rsid w:val="00A05E86"/>
    <w:rsid w:val="00A26A65"/>
    <w:rsid w:val="00A27A39"/>
    <w:rsid w:val="00A37CD6"/>
    <w:rsid w:val="00A40047"/>
    <w:rsid w:val="00A4587C"/>
    <w:rsid w:val="00A509F1"/>
    <w:rsid w:val="00A50BE8"/>
    <w:rsid w:val="00A50D97"/>
    <w:rsid w:val="00A57F94"/>
    <w:rsid w:val="00A62425"/>
    <w:rsid w:val="00A62967"/>
    <w:rsid w:val="00A63A92"/>
    <w:rsid w:val="00A6401E"/>
    <w:rsid w:val="00A661E4"/>
    <w:rsid w:val="00A66806"/>
    <w:rsid w:val="00A7286A"/>
    <w:rsid w:val="00A76570"/>
    <w:rsid w:val="00A76D2E"/>
    <w:rsid w:val="00A76DC1"/>
    <w:rsid w:val="00A82C90"/>
    <w:rsid w:val="00A84C90"/>
    <w:rsid w:val="00A8625E"/>
    <w:rsid w:val="00A87D85"/>
    <w:rsid w:val="00A913BA"/>
    <w:rsid w:val="00A93695"/>
    <w:rsid w:val="00A9781F"/>
    <w:rsid w:val="00AA19CD"/>
    <w:rsid w:val="00AA678B"/>
    <w:rsid w:val="00AB7A1D"/>
    <w:rsid w:val="00AC0226"/>
    <w:rsid w:val="00AD2D20"/>
    <w:rsid w:val="00AD4635"/>
    <w:rsid w:val="00AE096A"/>
    <w:rsid w:val="00AE4B44"/>
    <w:rsid w:val="00AE597E"/>
    <w:rsid w:val="00AE6738"/>
    <w:rsid w:val="00AE6924"/>
    <w:rsid w:val="00AE783B"/>
    <w:rsid w:val="00AF3D5B"/>
    <w:rsid w:val="00AF52C8"/>
    <w:rsid w:val="00AF6578"/>
    <w:rsid w:val="00AF6B12"/>
    <w:rsid w:val="00B00C4C"/>
    <w:rsid w:val="00B02921"/>
    <w:rsid w:val="00B07D9D"/>
    <w:rsid w:val="00B10893"/>
    <w:rsid w:val="00B11D96"/>
    <w:rsid w:val="00B12E48"/>
    <w:rsid w:val="00B16411"/>
    <w:rsid w:val="00B2052C"/>
    <w:rsid w:val="00B23298"/>
    <w:rsid w:val="00B24DB1"/>
    <w:rsid w:val="00B261AC"/>
    <w:rsid w:val="00B277BF"/>
    <w:rsid w:val="00B30709"/>
    <w:rsid w:val="00B33189"/>
    <w:rsid w:val="00B4009B"/>
    <w:rsid w:val="00B42AA5"/>
    <w:rsid w:val="00B44146"/>
    <w:rsid w:val="00B44BBB"/>
    <w:rsid w:val="00B4709D"/>
    <w:rsid w:val="00B478DC"/>
    <w:rsid w:val="00B54C08"/>
    <w:rsid w:val="00B56C8E"/>
    <w:rsid w:val="00B57DF7"/>
    <w:rsid w:val="00B6441D"/>
    <w:rsid w:val="00B64601"/>
    <w:rsid w:val="00B653F5"/>
    <w:rsid w:val="00B6661C"/>
    <w:rsid w:val="00B6754F"/>
    <w:rsid w:val="00B7320A"/>
    <w:rsid w:val="00B75CF7"/>
    <w:rsid w:val="00B809C7"/>
    <w:rsid w:val="00B84C89"/>
    <w:rsid w:val="00B86FBA"/>
    <w:rsid w:val="00B8760F"/>
    <w:rsid w:val="00B90361"/>
    <w:rsid w:val="00B95D59"/>
    <w:rsid w:val="00BA17C2"/>
    <w:rsid w:val="00BA3AB6"/>
    <w:rsid w:val="00BB38E6"/>
    <w:rsid w:val="00BB556D"/>
    <w:rsid w:val="00BB7940"/>
    <w:rsid w:val="00BC2AF0"/>
    <w:rsid w:val="00BC4C5E"/>
    <w:rsid w:val="00BC53F7"/>
    <w:rsid w:val="00BC60D5"/>
    <w:rsid w:val="00BC7C2F"/>
    <w:rsid w:val="00BD2E5F"/>
    <w:rsid w:val="00BD6769"/>
    <w:rsid w:val="00BE3DDE"/>
    <w:rsid w:val="00BE3DEF"/>
    <w:rsid w:val="00BE4367"/>
    <w:rsid w:val="00BE557A"/>
    <w:rsid w:val="00BE6779"/>
    <w:rsid w:val="00BE68A4"/>
    <w:rsid w:val="00BF0021"/>
    <w:rsid w:val="00BF168E"/>
    <w:rsid w:val="00BF1A61"/>
    <w:rsid w:val="00BF1DA5"/>
    <w:rsid w:val="00BF3D7C"/>
    <w:rsid w:val="00BF3FC3"/>
    <w:rsid w:val="00BF62FA"/>
    <w:rsid w:val="00C010CA"/>
    <w:rsid w:val="00C0501E"/>
    <w:rsid w:val="00C07072"/>
    <w:rsid w:val="00C13087"/>
    <w:rsid w:val="00C143EF"/>
    <w:rsid w:val="00C15915"/>
    <w:rsid w:val="00C20DA3"/>
    <w:rsid w:val="00C23741"/>
    <w:rsid w:val="00C238E0"/>
    <w:rsid w:val="00C23D45"/>
    <w:rsid w:val="00C312DC"/>
    <w:rsid w:val="00C41704"/>
    <w:rsid w:val="00C45AD3"/>
    <w:rsid w:val="00C463CD"/>
    <w:rsid w:val="00C46B04"/>
    <w:rsid w:val="00C51C89"/>
    <w:rsid w:val="00C51FA4"/>
    <w:rsid w:val="00C534B8"/>
    <w:rsid w:val="00C53BB3"/>
    <w:rsid w:val="00C549EC"/>
    <w:rsid w:val="00C56FEC"/>
    <w:rsid w:val="00C61188"/>
    <w:rsid w:val="00C62547"/>
    <w:rsid w:val="00C62A8A"/>
    <w:rsid w:val="00C62E68"/>
    <w:rsid w:val="00C63753"/>
    <w:rsid w:val="00C641F8"/>
    <w:rsid w:val="00C64B3E"/>
    <w:rsid w:val="00C703ED"/>
    <w:rsid w:val="00C70B16"/>
    <w:rsid w:val="00C733A5"/>
    <w:rsid w:val="00C75874"/>
    <w:rsid w:val="00C839BC"/>
    <w:rsid w:val="00C84292"/>
    <w:rsid w:val="00C845F7"/>
    <w:rsid w:val="00C84E0A"/>
    <w:rsid w:val="00C850D1"/>
    <w:rsid w:val="00C968DA"/>
    <w:rsid w:val="00CA2043"/>
    <w:rsid w:val="00CA2586"/>
    <w:rsid w:val="00CA46A8"/>
    <w:rsid w:val="00CA4EEF"/>
    <w:rsid w:val="00CA7FB5"/>
    <w:rsid w:val="00CB469B"/>
    <w:rsid w:val="00CB4978"/>
    <w:rsid w:val="00CB5601"/>
    <w:rsid w:val="00CB6F49"/>
    <w:rsid w:val="00CC33FA"/>
    <w:rsid w:val="00CD1C0D"/>
    <w:rsid w:val="00CD24D1"/>
    <w:rsid w:val="00CD37E8"/>
    <w:rsid w:val="00CE4DD8"/>
    <w:rsid w:val="00CF0BF2"/>
    <w:rsid w:val="00CF3AC7"/>
    <w:rsid w:val="00CF4719"/>
    <w:rsid w:val="00CF4DF3"/>
    <w:rsid w:val="00D01E77"/>
    <w:rsid w:val="00D0208F"/>
    <w:rsid w:val="00D039A2"/>
    <w:rsid w:val="00D06589"/>
    <w:rsid w:val="00D07873"/>
    <w:rsid w:val="00D10AB0"/>
    <w:rsid w:val="00D12886"/>
    <w:rsid w:val="00D1398F"/>
    <w:rsid w:val="00D14BF2"/>
    <w:rsid w:val="00D15E55"/>
    <w:rsid w:val="00D25BCC"/>
    <w:rsid w:val="00D26473"/>
    <w:rsid w:val="00D26ADF"/>
    <w:rsid w:val="00D27505"/>
    <w:rsid w:val="00D328E2"/>
    <w:rsid w:val="00D33B04"/>
    <w:rsid w:val="00D525D2"/>
    <w:rsid w:val="00D525DA"/>
    <w:rsid w:val="00D52717"/>
    <w:rsid w:val="00D52A27"/>
    <w:rsid w:val="00D54C32"/>
    <w:rsid w:val="00D60724"/>
    <w:rsid w:val="00D62D54"/>
    <w:rsid w:val="00D6420E"/>
    <w:rsid w:val="00D66366"/>
    <w:rsid w:val="00D739F9"/>
    <w:rsid w:val="00D73DEF"/>
    <w:rsid w:val="00D7602A"/>
    <w:rsid w:val="00D77F3D"/>
    <w:rsid w:val="00D834D3"/>
    <w:rsid w:val="00D83536"/>
    <w:rsid w:val="00D8668B"/>
    <w:rsid w:val="00D8669F"/>
    <w:rsid w:val="00D877BC"/>
    <w:rsid w:val="00D91A4E"/>
    <w:rsid w:val="00D9339C"/>
    <w:rsid w:val="00DA136B"/>
    <w:rsid w:val="00DA227C"/>
    <w:rsid w:val="00DA240F"/>
    <w:rsid w:val="00DA2CBD"/>
    <w:rsid w:val="00DB012D"/>
    <w:rsid w:val="00DB379B"/>
    <w:rsid w:val="00DC0E5D"/>
    <w:rsid w:val="00DC3F4D"/>
    <w:rsid w:val="00DC41D3"/>
    <w:rsid w:val="00DC6EB8"/>
    <w:rsid w:val="00DC7F33"/>
    <w:rsid w:val="00DD16EA"/>
    <w:rsid w:val="00DD1C7A"/>
    <w:rsid w:val="00DD1F41"/>
    <w:rsid w:val="00DE19A9"/>
    <w:rsid w:val="00DE6A99"/>
    <w:rsid w:val="00DE6D59"/>
    <w:rsid w:val="00DF1050"/>
    <w:rsid w:val="00DF24E6"/>
    <w:rsid w:val="00E01411"/>
    <w:rsid w:val="00E01F07"/>
    <w:rsid w:val="00E0345C"/>
    <w:rsid w:val="00E0470F"/>
    <w:rsid w:val="00E076B4"/>
    <w:rsid w:val="00E07906"/>
    <w:rsid w:val="00E10732"/>
    <w:rsid w:val="00E1257E"/>
    <w:rsid w:val="00E152B3"/>
    <w:rsid w:val="00E205F9"/>
    <w:rsid w:val="00E248E7"/>
    <w:rsid w:val="00E27D0F"/>
    <w:rsid w:val="00E32167"/>
    <w:rsid w:val="00E426CB"/>
    <w:rsid w:val="00E42EF8"/>
    <w:rsid w:val="00E430DD"/>
    <w:rsid w:val="00E4361C"/>
    <w:rsid w:val="00E43C12"/>
    <w:rsid w:val="00E46ED9"/>
    <w:rsid w:val="00E518CD"/>
    <w:rsid w:val="00E5496F"/>
    <w:rsid w:val="00E626BE"/>
    <w:rsid w:val="00E62B15"/>
    <w:rsid w:val="00E65646"/>
    <w:rsid w:val="00E65970"/>
    <w:rsid w:val="00E7341E"/>
    <w:rsid w:val="00E8136E"/>
    <w:rsid w:val="00E8164C"/>
    <w:rsid w:val="00E8298E"/>
    <w:rsid w:val="00E833F3"/>
    <w:rsid w:val="00E9142B"/>
    <w:rsid w:val="00E9347A"/>
    <w:rsid w:val="00E93F4B"/>
    <w:rsid w:val="00E94843"/>
    <w:rsid w:val="00EA057B"/>
    <w:rsid w:val="00EA0B69"/>
    <w:rsid w:val="00EA3AB3"/>
    <w:rsid w:val="00EB0199"/>
    <w:rsid w:val="00EB0334"/>
    <w:rsid w:val="00EB191C"/>
    <w:rsid w:val="00EB3800"/>
    <w:rsid w:val="00EB5441"/>
    <w:rsid w:val="00EB5AE0"/>
    <w:rsid w:val="00EC6A1C"/>
    <w:rsid w:val="00ED4700"/>
    <w:rsid w:val="00ED51EA"/>
    <w:rsid w:val="00ED524D"/>
    <w:rsid w:val="00EE056B"/>
    <w:rsid w:val="00EE2C15"/>
    <w:rsid w:val="00EE3AE1"/>
    <w:rsid w:val="00EF17C1"/>
    <w:rsid w:val="00EF18F3"/>
    <w:rsid w:val="00EF20B1"/>
    <w:rsid w:val="00EF4245"/>
    <w:rsid w:val="00EF7C01"/>
    <w:rsid w:val="00F002AF"/>
    <w:rsid w:val="00F00475"/>
    <w:rsid w:val="00F036AD"/>
    <w:rsid w:val="00F03B5C"/>
    <w:rsid w:val="00F03F09"/>
    <w:rsid w:val="00F0599B"/>
    <w:rsid w:val="00F06D8B"/>
    <w:rsid w:val="00F07CD2"/>
    <w:rsid w:val="00F1324E"/>
    <w:rsid w:val="00F21EA5"/>
    <w:rsid w:val="00F2461F"/>
    <w:rsid w:val="00F2509A"/>
    <w:rsid w:val="00F33E2A"/>
    <w:rsid w:val="00F404C2"/>
    <w:rsid w:val="00F40EB7"/>
    <w:rsid w:val="00F4469D"/>
    <w:rsid w:val="00F45055"/>
    <w:rsid w:val="00F47D69"/>
    <w:rsid w:val="00F47E46"/>
    <w:rsid w:val="00F513A5"/>
    <w:rsid w:val="00F55E6B"/>
    <w:rsid w:val="00F569A2"/>
    <w:rsid w:val="00F573F6"/>
    <w:rsid w:val="00F574F6"/>
    <w:rsid w:val="00F64058"/>
    <w:rsid w:val="00F666B3"/>
    <w:rsid w:val="00F666C6"/>
    <w:rsid w:val="00F717BF"/>
    <w:rsid w:val="00F7565F"/>
    <w:rsid w:val="00F813DD"/>
    <w:rsid w:val="00F82610"/>
    <w:rsid w:val="00F85B0A"/>
    <w:rsid w:val="00F9032C"/>
    <w:rsid w:val="00F90F27"/>
    <w:rsid w:val="00F94ABE"/>
    <w:rsid w:val="00FA1217"/>
    <w:rsid w:val="00FA2E76"/>
    <w:rsid w:val="00FA489E"/>
    <w:rsid w:val="00FB1033"/>
    <w:rsid w:val="00FD06A4"/>
    <w:rsid w:val="00FD3348"/>
    <w:rsid w:val="00FD524B"/>
    <w:rsid w:val="00FD5EA0"/>
    <w:rsid w:val="00FE2CB4"/>
    <w:rsid w:val="00FF0C85"/>
    <w:rsid w:val="00FF19BA"/>
    <w:rsid w:val="00FF2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4FE8836"/>
  <w15:docId w15:val="{2FAFDD0E-4FA2-4A30-9B45-B511408B2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569A2"/>
    <w:pPr>
      <w:ind w:leftChars="400" w:left="840"/>
    </w:pPr>
  </w:style>
  <w:style w:type="character" w:styleId="a4">
    <w:name w:val="annotation reference"/>
    <w:rsid w:val="004860F1"/>
    <w:rPr>
      <w:sz w:val="18"/>
      <w:szCs w:val="18"/>
    </w:rPr>
  </w:style>
  <w:style w:type="paragraph" w:styleId="a5">
    <w:name w:val="annotation text"/>
    <w:basedOn w:val="a"/>
    <w:link w:val="a6"/>
    <w:rsid w:val="004860F1"/>
    <w:pPr>
      <w:jc w:val="left"/>
    </w:pPr>
    <w:rPr>
      <w:rFonts w:ascii="Century" w:eastAsia="ＭＳ 明朝" w:hAnsi="Century" w:cs="Times New Roman"/>
      <w:szCs w:val="24"/>
    </w:rPr>
  </w:style>
  <w:style w:type="character" w:customStyle="1" w:styleId="a6">
    <w:name w:val="コメント文字列 (文字)"/>
    <w:basedOn w:val="a0"/>
    <w:link w:val="a5"/>
    <w:rsid w:val="004860F1"/>
    <w:rPr>
      <w:rFonts w:ascii="Century" w:eastAsia="ＭＳ 明朝" w:hAnsi="Century" w:cs="Times New Roman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4860F1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4860F1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53548F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53548F"/>
  </w:style>
  <w:style w:type="paragraph" w:styleId="ab">
    <w:name w:val="footer"/>
    <w:basedOn w:val="a"/>
    <w:link w:val="ac"/>
    <w:uiPriority w:val="99"/>
    <w:unhideWhenUsed/>
    <w:rsid w:val="0053548F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53548F"/>
  </w:style>
  <w:style w:type="character" w:styleId="ad">
    <w:name w:val="Hyperlink"/>
    <w:basedOn w:val="a0"/>
    <w:uiPriority w:val="99"/>
    <w:unhideWhenUsed/>
    <w:rsid w:val="006C341E"/>
    <w:rPr>
      <w:color w:val="0563C1" w:themeColor="hyperlink"/>
      <w:u w:val="single"/>
    </w:rPr>
  </w:style>
  <w:style w:type="character" w:styleId="ae">
    <w:name w:val="page number"/>
    <w:basedOn w:val="a0"/>
    <w:uiPriority w:val="99"/>
    <w:semiHidden/>
    <w:unhideWhenUsed/>
    <w:rsid w:val="00EE3AE1"/>
  </w:style>
  <w:style w:type="paragraph" w:styleId="af">
    <w:name w:val="Plain Text"/>
    <w:basedOn w:val="a"/>
    <w:link w:val="af0"/>
    <w:uiPriority w:val="99"/>
    <w:semiHidden/>
    <w:unhideWhenUsed/>
    <w:rsid w:val="00CA2043"/>
    <w:pPr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af0">
    <w:name w:val="書式なし (文字)"/>
    <w:basedOn w:val="a0"/>
    <w:link w:val="af"/>
    <w:uiPriority w:val="99"/>
    <w:semiHidden/>
    <w:rsid w:val="00CA2043"/>
    <w:rPr>
      <w:rFonts w:ascii="ＭＳ ゴシック" w:eastAsia="ＭＳ ゴシック" w:hAnsi="Courier New" w:cs="Courier New"/>
      <w:sz w:val="20"/>
      <w:szCs w:val="21"/>
    </w:rPr>
  </w:style>
  <w:style w:type="table" w:styleId="af1">
    <w:name w:val="Table Grid"/>
    <w:basedOn w:val="a1"/>
    <w:uiPriority w:val="39"/>
    <w:rsid w:val="00B478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93F0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f2">
    <w:name w:val="line number"/>
    <w:basedOn w:val="a0"/>
    <w:uiPriority w:val="99"/>
    <w:semiHidden/>
    <w:unhideWhenUsed/>
    <w:rsid w:val="00C07072"/>
  </w:style>
  <w:style w:type="paragraph" w:styleId="af3">
    <w:name w:val="annotation subject"/>
    <w:basedOn w:val="a5"/>
    <w:next w:val="a5"/>
    <w:link w:val="af4"/>
    <w:uiPriority w:val="99"/>
    <w:semiHidden/>
    <w:unhideWhenUsed/>
    <w:rsid w:val="004C79BD"/>
    <w:rPr>
      <w:rFonts w:asciiTheme="minorHAnsi" w:eastAsiaTheme="minorEastAsia" w:hAnsiTheme="minorHAnsi" w:cstheme="minorBidi"/>
      <w:b/>
      <w:bCs/>
      <w:szCs w:val="22"/>
    </w:rPr>
  </w:style>
  <w:style w:type="character" w:customStyle="1" w:styleId="af4">
    <w:name w:val="コメント内容 (文字)"/>
    <w:basedOn w:val="a6"/>
    <w:link w:val="af3"/>
    <w:uiPriority w:val="99"/>
    <w:semiHidden/>
    <w:rsid w:val="004C79BD"/>
    <w:rPr>
      <w:rFonts w:ascii="Century" w:eastAsia="ＭＳ 明朝" w:hAnsi="Century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77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390192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34912014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191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013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7594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129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0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4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1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0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01A0B1-A055-4915-B2CC-6D3132BAE5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0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kou</dc:creator>
  <cp:keywords/>
  <dc:description/>
  <cp:lastModifiedBy>樋口裕次郎</cp:lastModifiedBy>
  <cp:revision>2</cp:revision>
  <cp:lastPrinted>2015-05-28T00:02:00Z</cp:lastPrinted>
  <dcterms:created xsi:type="dcterms:W3CDTF">2015-06-22T06:05:00Z</dcterms:created>
  <dcterms:modified xsi:type="dcterms:W3CDTF">2015-06-22T06:05:00Z</dcterms:modified>
</cp:coreProperties>
</file>